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22FA2" w:rsidRDefault="0051478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 3</w:t>
      </w:r>
      <w:r w:rsidR="00186E14">
        <w:rPr>
          <w:rFonts w:ascii="Times New Roman" w:hAnsi="Times New Roman" w:cs="Times New Roman"/>
          <w:sz w:val="24"/>
          <w:szCs w:val="24"/>
        </w:rPr>
        <w:t>: Correlations among traits under stagnant flooding condition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715"/>
        <w:gridCol w:w="810"/>
        <w:gridCol w:w="810"/>
        <w:gridCol w:w="810"/>
        <w:gridCol w:w="810"/>
        <w:gridCol w:w="810"/>
        <w:gridCol w:w="810"/>
        <w:gridCol w:w="810"/>
        <w:gridCol w:w="810"/>
        <w:gridCol w:w="720"/>
        <w:gridCol w:w="720"/>
        <w:gridCol w:w="720"/>
        <w:gridCol w:w="720"/>
        <w:gridCol w:w="720"/>
        <w:gridCol w:w="720"/>
        <w:gridCol w:w="720"/>
        <w:gridCol w:w="715"/>
      </w:tblGrid>
      <w:tr w:rsidR="00DF4D80" w:rsidTr="00BC690F">
        <w:trPr>
          <w:trHeight w:val="422"/>
        </w:trPr>
        <w:tc>
          <w:tcPr>
            <w:tcW w:w="715" w:type="dxa"/>
          </w:tcPr>
          <w:p w:rsidR="00186E14" w:rsidRPr="00BB420A" w:rsidRDefault="00186E1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B420A">
              <w:rPr>
                <w:rFonts w:ascii="Times New Roman" w:hAnsi="Times New Roman" w:cs="Times New Roman"/>
                <w:b/>
                <w:sz w:val="20"/>
                <w:szCs w:val="20"/>
              </w:rPr>
              <w:t>Trait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186E14" w:rsidRPr="00BB420A" w:rsidRDefault="00186E1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B420A">
              <w:rPr>
                <w:rFonts w:ascii="Times New Roman" w:hAnsi="Times New Roman" w:cs="Times New Roman"/>
                <w:b/>
                <w:sz w:val="20"/>
                <w:szCs w:val="20"/>
              </w:rPr>
              <w:t>DTF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186E14" w:rsidRPr="00BB420A" w:rsidRDefault="00186E1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B420A">
              <w:rPr>
                <w:rFonts w:ascii="Times New Roman" w:hAnsi="Times New Roman" w:cs="Times New Roman"/>
                <w:b/>
                <w:sz w:val="20"/>
                <w:szCs w:val="20"/>
              </w:rPr>
              <w:t>PH</w:t>
            </w:r>
          </w:p>
        </w:tc>
        <w:tc>
          <w:tcPr>
            <w:tcW w:w="810" w:type="dxa"/>
          </w:tcPr>
          <w:p w:rsidR="00186E14" w:rsidRPr="00BB420A" w:rsidRDefault="00186E1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B420A">
              <w:rPr>
                <w:rFonts w:ascii="Times New Roman" w:hAnsi="Times New Roman" w:cs="Times New Roman"/>
                <w:b/>
                <w:sz w:val="20"/>
                <w:szCs w:val="20"/>
              </w:rPr>
              <w:t>TN</w:t>
            </w:r>
          </w:p>
        </w:tc>
        <w:tc>
          <w:tcPr>
            <w:tcW w:w="810" w:type="dxa"/>
          </w:tcPr>
          <w:p w:rsidR="00186E14" w:rsidRPr="00BB420A" w:rsidRDefault="00186E1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B420A">
              <w:rPr>
                <w:rFonts w:ascii="Times New Roman" w:hAnsi="Times New Roman" w:cs="Times New Roman"/>
                <w:b/>
                <w:sz w:val="20"/>
                <w:szCs w:val="20"/>
              </w:rPr>
              <w:t>PN</w:t>
            </w:r>
          </w:p>
        </w:tc>
        <w:tc>
          <w:tcPr>
            <w:tcW w:w="810" w:type="dxa"/>
          </w:tcPr>
          <w:p w:rsidR="00186E14" w:rsidRPr="00BB420A" w:rsidRDefault="00186E1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B420A">
              <w:rPr>
                <w:rFonts w:ascii="Times New Roman" w:hAnsi="Times New Roman" w:cs="Times New Roman"/>
                <w:b/>
                <w:sz w:val="20"/>
                <w:szCs w:val="20"/>
              </w:rPr>
              <w:t>FLL</w:t>
            </w:r>
          </w:p>
        </w:tc>
        <w:tc>
          <w:tcPr>
            <w:tcW w:w="810" w:type="dxa"/>
          </w:tcPr>
          <w:p w:rsidR="00186E14" w:rsidRPr="00BB420A" w:rsidRDefault="00186E1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B420A">
              <w:rPr>
                <w:rFonts w:ascii="Times New Roman" w:hAnsi="Times New Roman" w:cs="Times New Roman"/>
                <w:b/>
                <w:sz w:val="20"/>
                <w:szCs w:val="20"/>
              </w:rPr>
              <w:t>FLW</w:t>
            </w:r>
          </w:p>
        </w:tc>
        <w:tc>
          <w:tcPr>
            <w:tcW w:w="810" w:type="dxa"/>
          </w:tcPr>
          <w:p w:rsidR="00186E14" w:rsidRPr="00BB420A" w:rsidRDefault="00186E1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B420A">
              <w:rPr>
                <w:rFonts w:ascii="Times New Roman" w:hAnsi="Times New Roman" w:cs="Times New Roman"/>
                <w:b/>
                <w:sz w:val="20"/>
                <w:szCs w:val="20"/>
              </w:rPr>
              <w:t>PL</w:t>
            </w:r>
          </w:p>
        </w:tc>
        <w:tc>
          <w:tcPr>
            <w:tcW w:w="810" w:type="dxa"/>
          </w:tcPr>
          <w:p w:rsidR="00186E14" w:rsidRPr="00BB420A" w:rsidRDefault="00186E1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B420A">
              <w:rPr>
                <w:rFonts w:ascii="Times New Roman" w:hAnsi="Times New Roman" w:cs="Times New Roman"/>
                <w:b/>
                <w:sz w:val="20"/>
                <w:szCs w:val="20"/>
              </w:rPr>
              <w:t>BM</w:t>
            </w:r>
          </w:p>
        </w:tc>
        <w:tc>
          <w:tcPr>
            <w:tcW w:w="720" w:type="dxa"/>
          </w:tcPr>
          <w:p w:rsidR="00186E14" w:rsidRPr="00BB420A" w:rsidRDefault="00186E1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B420A">
              <w:rPr>
                <w:rFonts w:ascii="Times New Roman" w:hAnsi="Times New Roman" w:cs="Times New Roman"/>
                <w:b/>
                <w:sz w:val="20"/>
                <w:szCs w:val="20"/>
              </w:rPr>
              <w:t>SER</w:t>
            </w:r>
          </w:p>
        </w:tc>
        <w:tc>
          <w:tcPr>
            <w:tcW w:w="720" w:type="dxa"/>
          </w:tcPr>
          <w:p w:rsidR="00186E14" w:rsidRPr="00BB420A" w:rsidRDefault="00186E1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B420A">
              <w:rPr>
                <w:rFonts w:ascii="Times New Roman" w:hAnsi="Times New Roman" w:cs="Times New Roman"/>
                <w:b/>
                <w:sz w:val="20"/>
                <w:szCs w:val="20"/>
              </w:rPr>
              <w:t>HI</w:t>
            </w:r>
          </w:p>
        </w:tc>
        <w:tc>
          <w:tcPr>
            <w:tcW w:w="720" w:type="dxa"/>
          </w:tcPr>
          <w:p w:rsidR="00186E14" w:rsidRPr="00BB420A" w:rsidRDefault="00186E1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B420A">
              <w:rPr>
                <w:rFonts w:ascii="Times New Roman" w:hAnsi="Times New Roman" w:cs="Times New Roman"/>
                <w:b/>
                <w:sz w:val="20"/>
                <w:szCs w:val="20"/>
              </w:rPr>
              <w:t>GW</w:t>
            </w:r>
          </w:p>
        </w:tc>
        <w:tc>
          <w:tcPr>
            <w:tcW w:w="720" w:type="dxa"/>
          </w:tcPr>
          <w:p w:rsidR="00186E14" w:rsidRPr="00BB420A" w:rsidRDefault="00186E1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B420A">
              <w:rPr>
                <w:rFonts w:ascii="Times New Roman" w:hAnsi="Times New Roman" w:cs="Times New Roman"/>
                <w:b/>
                <w:sz w:val="20"/>
                <w:szCs w:val="20"/>
              </w:rPr>
              <w:t>LSL</w:t>
            </w:r>
            <w:r w:rsidRPr="00BB420A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720" w:type="dxa"/>
          </w:tcPr>
          <w:p w:rsidR="00186E14" w:rsidRPr="00BB420A" w:rsidRDefault="00186E1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B420A">
              <w:rPr>
                <w:rFonts w:ascii="Times New Roman" w:hAnsi="Times New Roman" w:cs="Times New Roman"/>
                <w:b/>
                <w:sz w:val="20"/>
                <w:szCs w:val="20"/>
              </w:rPr>
              <w:t>LSL</w:t>
            </w:r>
            <w:r w:rsidRPr="00BB420A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720" w:type="dxa"/>
          </w:tcPr>
          <w:p w:rsidR="00186E14" w:rsidRPr="00BB420A" w:rsidRDefault="00186E1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B420A">
              <w:rPr>
                <w:rFonts w:ascii="Times New Roman" w:hAnsi="Times New Roman" w:cs="Times New Roman"/>
                <w:b/>
                <w:sz w:val="20"/>
                <w:szCs w:val="20"/>
              </w:rPr>
              <w:t>LSL</w:t>
            </w:r>
            <w:r w:rsidRPr="00BB420A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720" w:type="dxa"/>
          </w:tcPr>
          <w:p w:rsidR="00186E14" w:rsidRPr="00BB420A" w:rsidRDefault="00186E1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B420A">
              <w:rPr>
                <w:rFonts w:ascii="Times New Roman" w:hAnsi="Times New Roman" w:cs="Times New Roman"/>
                <w:b/>
                <w:sz w:val="20"/>
                <w:szCs w:val="20"/>
              </w:rPr>
              <w:t>GY</w:t>
            </w:r>
          </w:p>
        </w:tc>
        <w:tc>
          <w:tcPr>
            <w:tcW w:w="715" w:type="dxa"/>
          </w:tcPr>
          <w:p w:rsidR="00186E14" w:rsidRPr="00BB420A" w:rsidRDefault="00186E1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B420A">
              <w:rPr>
                <w:rFonts w:ascii="Times New Roman" w:hAnsi="Times New Roman" w:cs="Times New Roman"/>
                <w:b/>
                <w:sz w:val="20"/>
                <w:szCs w:val="20"/>
              </w:rPr>
              <w:t>SR</w:t>
            </w:r>
          </w:p>
        </w:tc>
      </w:tr>
      <w:tr w:rsidR="0071374E" w:rsidRPr="0071374E" w:rsidTr="00DF4D80">
        <w:tc>
          <w:tcPr>
            <w:tcW w:w="715" w:type="dxa"/>
          </w:tcPr>
          <w:p w:rsidR="000C1C3D" w:rsidRPr="0071374E" w:rsidRDefault="000C1C3D" w:rsidP="000C1C3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1374E">
              <w:rPr>
                <w:rFonts w:ascii="Times New Roman" w:hAnsi="Times New Roman" w:cs="Times New Roman"/>
                <w:b/>
                <w:sz w:val="20"/>
                <w:szCs w:val="20"/>
              </w:rPr>
              <w:t>DTF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C1C3D" w:rsidRDefault="000C1C3D" w:rsidP="000C1C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74E">
              <w:rPr>
                <w:rFonts w:ascii="Times New Roman" w:eastAsia="Times New Roman" w:hAnsi="Times New Roman" w:cs="Times New Roman"/>
                <w:sz w:val="20"/>
                <w:szCs w:val="20"/>
              </w:rPr>
              <w:t>1.000</w:t>
            </w:r>
          </w:p>
          <w:p w:rsidR="0071374E" w:rsidRPr="0071374E" w:rsidRDefault="0071374E" w:rsidP="000C1C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C1C3D" w:rsidRPr="0071374E" w:rsidRDefault="000C1C3D" w:rsidP="000C1C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:rsidR="000C1C3D" w:rsidRPr="0071374E" w:rsidRDefault="000C1C3D" w:rsidP="000C1C3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:rsidR="000C1C3D" w:rsidRPr="0071374E" w:rsidRDefault="000C1C3D" w:rsidP="000C1C3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:rsidR="000C1C3D" w:rsidRPr="0071374E" w:rsidRDefault="000C1C3D" w:rsidP="000C1C3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:rsidR="000C1C3D" w:rsidRPr="0071374E" w:rsidRDefault="000C1C3D" w:rsidP="000C1C3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:rsidR="000C1C3D" w:rsidRPr="0071374E" w:rsidRDefault="000C1C3D" w:rsidP="000C1C3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:rsidR="000C1C3D" w:rsidRPr="0071374E" w:rsidRDefault="000C1C3D" w:rsidP="000C1C3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0C1C3D" w:rsidRPr="0071374E" w:rsidRDefault="000C1C3D" w:rsidP="000C1C3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0C1C3D" w:rsidRPr="0071374E" w:rsidRDefault="000C1C3D" w:rsidP="000C1C3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0C1C3D" w:rsidRPr="0071374E" w:rsidRDefault="000C1C3D" w:rsidP="000C1C3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0C1C3D" w:rsidRPr="0071374E" w:rsidRDefault="000C1C3D" w:rsidP="000C1C3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0C1C3D" w:rsidRPr="0071374E" w:rsidRDefault="000C1C3D" w:rsidP="000C1C3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0C1C3D" w:rsidRPr="0071374E" w:rsidRDefault="000C1C3D" w:rsidP="000C1C3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0C1C3D" w:rsidRPr="0071374E" w:rsidRDefault="000C1C3D" w:rsidP="000C1C3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5" w:type="dxa"/>
          </w:tcPr>
          <w:p w:rsidR="000C1C3D" w:rsidRPr="0071374E" w:rsidRDefault="000C1C3D" w:rsidP="000C1C3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374E" w:rsidRPr="0071374E" w:rsidTr="00DF4D80">
        <w:tc>
          <w:tcPr>
            <w:tcW w:w="715" w:type="dxa"/>
          </w:tcPr>
          <w:p w:rsidR="000C1C3D" w:rsidRPr="0071374E" w:rsidRDefault="000C1C3D" w:rsidP="000C1C3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1374E">
              <w:rPr>
                <w:rFonts w:ascii="Times New Roman" w:hAnsi="Times New Roman" w:cs="Times New Roman"/>
                <w:b/>
                <w:sz w:val="20"/>
                <w:szCs w:val="20"/>
              </w:rPr>
              <w:t>PH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12464" w:rsidRPr="0071374E" w:rsidRDefault="000C1C3D" w:rsidP="000C1C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74E">
              <w:rPr>
                <w:rFonts w:ascii="Times New Roman" w:eastAsia="Times New Roman" w:hAnsi="Times New Roman" w:cs="Times New Roman"/>
                <w:sz w:val="20"/>
                <w:szCs w:val="20"/>
              </w:rPr>
              <w:t>-0.236</w:t>
            </w:r>
          </w:p>
          <w:p w:rsidR="000C1C3D" w:rsidRPr="0071374E" w:rsidRDefault="00212464" w:rsidP="000C1C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74E"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C1C3D" w:rsidRDefault="000C1C3D" w:rsidP="000C1C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74E">
              <w:rPr>
                <w:rFonts w:ascii="Times New Roman" w:eastAsia="Times New Roman" w:hAnsi="Times New Roman" w:cs="Times New Roman"/>
                <w:sz w:val="20"/>
                <w:szCs w:val="20"/>
              </w:rPr>
              <w:t>1.000</w:t>
            </w:r>
          </w:p>
          <w:p w:rsidR="0071374E" w:rsidRPr="0071374E" w:rsidRDefault="0071374E" w:rsidP="000C1C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:rsidR="000C1C3D" w:rsidRPr="0071374E" w:rsidRDefault="000C1C3D" w:rsidP="000C1C3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:rsidR="000C1C3D" w:rsidRPr="0071374E" w:rsidRDefault="000C1C3D" w:rsidP="000C1C3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:rsidR="000C1C3D" w:rsidRPr="0071374E" w:rsidRDefault="000C1C3D" w:rsidP="000C1C3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:rsidR="000C1C3D" w:rsidRPr="0071374E" w:rsidRDefault="000C1C3D" w:rsidP="000C1C3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:rsidR="000C1C3D" w:rsidRPr="0071374E" w:rsidRDefault="000C1C3D" w:rsidP="000C1C3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:rsidR="000C1C3D" w:rsidRPr="0071374E" w:rsidRDefault="000C1C3D" w:rsidP="000C1C3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0C1C3D" w:rsidRPr="0071374E" w:rsidRDefault="000C1C3D" w:rsidP="000C1C3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0C1C3D" w:rsidRPr="0071374E" w:rsidRDefault="000C1C3D" w:rsidP="000C1C3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0C1C3D" w:rsidRPr="0071374E" w:rsidRDefault="000C1C3D" w:rsidP="000C1C3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0C1C3D" w:rsidRPr="0071374E" w:rsidRDefault="000C1C3D" w:rsidP="000C1C3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0C1C3D" w:rsidRPr="0071374E" w:rsidRDefault="000C1C3D" w:rsidP="000C1C3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0C1C3D" w:rsidRPr="0071374E" w:rsidRDefault="000C1C3D" w:rsidP="000C1C3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0C1C3D" w:rsidRPr="0071374E" w:rsidRDefault="000C1C3D" w:rsidP="000C1C3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5" w:type="dxa"/>
          </w:tcPr>
          <w:p w:rsidR="000C1C3D" w:rsidRPr="0071374E" w:rsidRDefault="000C1C3D" w:rsidP="000C1C3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374E" w:rsidRPr="0071374E" w:rsidTr="00DF4D80">
        <w:tc>
          <w:tcPr>
            <w:tcW w:w="715" w:type="dxa"/>
            <w:shd w:val="clear" w:color="auto" w:fill="auto"/>
          </w:tcPr>
          <w:p w:rsidR="000C1C3D" w:rsidRPr="0071374E" w:rsidRDefault="000C1C3D" w:rsidP="000C1C3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1374E">
              <w:rPr>
                <w:rFonts w:ascii="Times New Roman" w:hAnsi="Times New Roman" w:cs="Times New Roman"/>
                <w:b/>
                <w:sz w:val="20"/>
                <w:szCs w:val="20"/>
              </w:rPr>
              <w:t>TN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12464" w:rsidRPr="0071374E" w:rsidRDefault="000C1C3D" w:rsidP="000C1C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74E">
              <w:rPr>
                <w:rFonts w:ascii="Times New Roman" w:eastAsia="Times New Roman" w:hAnsi="Times New Roman" w:cs="Times New Roman"/>
                <w:sz w:val="20"/>
                <w:szCs w:val="20"/>
              </w:rPr>
              <w:t>-0.162</w:t>
            </w:r>
          </w:p>
          <w:p w:rsidR="00212464" w:rsidRPr="0071374E" w:rsidRDefault="00212464" w:rsidP="000C1C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74E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B420A" w:rsidRPr="0071374E" w:rsidRDefault="000C1C3D" w:rsidP="00BB42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74E">
              <w:rPr>
                <w:rFonts w:ascii="Times New Roman" w:eastAsia="Times New Roman" w:hAnsi="Times New Roman" w:cs="Times New Roman"/>
                <w:sz w:val="20"/>
                <w:szCs w:val="20"/>
              </w:rPr>
              <w:t>0.24</w:t>
            </w:r>
            <w:r w:rsidR="00BB420A" w:rsidRPr="0071374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  <w:p w:rsidR="000C1C3D" w:rsidRPr="0071374E" w:rsidRDefault="000C1C3D" w:rsidP="00BB42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74E"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0C1C3D" w:rsidRDefault="000C1C3D" w:rsidP="000C1C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74E">
              <w:rPr>
                <w:rFonts w:ascii="Times New Roman" w:eastAsia="Times New Roman" w:hAnsi="Times New Roman" w:cs="Times New Roman"/>
                <w:sz w:val="20"/>
                <w:szCs w:val="20"/>
              </w:rPr>
              <w:t>1.000</w:t>
            </w:r>
          </w:p>
          <w:p w:rsidR="0071374E" w:rsidRPr="0071374E" w:rsidRDefault="0071374E" w:rsidP="000C1C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vAlign w:val="bottom"/>
          </w:tcPr>
          <w:p w:rsidR="000C1C3D" w:rsidRPr="0071374E" w:rsidRDefault="000C1C3D" w:rsidP="000C1C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vAlign w:val="bottom"/>
          </w:tcPr>
          <w:p w:rsidR="000C1C3D" w:rsidRPr="0071374E" w:rsidRDefault="000C1C3D" w:rsidP="000C1C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vAlign w:val="bottom"/>
          </w:tcPr>
          <w:p w:rsidR="000C1C3D" w:rsidRPr="0071374E" w:rsidRDefault="000C1C3D" w:rsidP="000C1C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vAlign w:val="bottom"/>
          </w:tcPr>
          <w:p w:rsidR="000C1C3D" w:rsidRPr="0071374E" w:rsidRDefault="000C1C3D" w:rsidP="000C1C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vAlign w:val="bottom"/>
          </w:tcPr>
          <w:p w:rsidR="000C1C3D" w:rsidRPr="0071374E" w:rsidRDefault="000C1C3D" w:rsidP="000C1C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:rsidR="000C1C3D" w:rsidRPr="0071374E" w:rsidRDefault="000C1C3D" w:rsidP="000C1C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:rsidR="000C1C3D" w:rsidRPr="0071374E" w:rsidRDefault="000C1C3D" w:rsidP="000C1C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:rsidR="000C1C3D" w:rsidRPr="0071374E" w:rsidRDefault="000C1C3D" w:rsidP="000C1C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:rsidR="000C1C3D" w:rsidRPr="0071374E" w:rsidRDefault="000C1C3D" w:rsidP="000C1C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:rsidR="000C1C3D" w:rsidRPr="0071374E" w:rsidRDefault="000C1C3D" w:rsidP="000C1C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:rsidR="000C1C3D" w:rsidRPr="0071374E" w:rsidRDefault="000C1C3D" w:rsidP="000C1C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:rsidR="000C1C3D" w:rsidRPr="0071374E" w:rsidRDefault="000C1C3D" w:rsidP="000C1C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5" w:type="dxa"/>
          </w:tcPr>
          <w:p w:rsidR="000C1C3D" w:rsidRPr="0071374E" w:rsidRDefault="000C1C3D" w:rsidP="000C1C3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374E" w:rsidRPr="0071374E" w:rsidTr="00DF4D80">
        <w:tc>
          <w:tcPr>
            <w:tcW w:w="715" w:type="dxa"/>
            <w:shd w:val="clear" w:color="auto" w:fill="auto"/>
          </w:tcPr>
          <w:p w:rsidR="000C1C3D" w:rsidRPr="0071374E" w:rsidRDefault="000C1C3D" w:rsidP="000C1C3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1374E">
              <w:rPr>
                <w:rFonts w:ascii="Times New Roman" w:hAnsi="Times New Roman" w:cs="Times New Roman"/>
                <w:b/>
                <w:sz w:val="20"/>
                <w:szCs w:val="20"/>
              </w:rPr>
              <w:t>PN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C1C3D" w:rsidRDefault="000C1C3D" w:rsidP="000C1C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74E">
              <w:rPr>
                <w:rFonts w:ascii="Times New Roman" w:eastAsia="Times New Roman" w:hAnsi="Times New Roman" w:cs="Times New Roman"/>
                <w:sz w:val="20"/>
                <w:szCs w:val="20"/>
              </w:rPr>
              <w:t>-0.010</w:t>
            </w:r>
          </w:p>
          <w:p w:rsidR="0071374E" w:rsidRPr="0071374E" w:rsidRDefault="0071374E" w:rsidP="000C1C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B420A" w:rsidRPr="0071374E" w:rsidRDefault="000C1C3D" w:rsidP="00BB42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74E">
              <w:rPr>
                <w:rFonts w:ascii="Times New Roman" w:eastAsia="Times New Roman" w:hAnsi="Times New Roman" w:cs="Times New Roman"/>
                <w:sz w:val="20"/>
                <w:szCs w:val="20"/>
              </w:rPr>
              <w:t>0.275</w:t>
            </w:r>
          </w:p>
          <w:p w:rsidR="000C1C3D" w:rsidRPr="0071374E" w:rsidRDefault="000C1C3D" w:rsidP="00BB42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74E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BB420A" w:rsidRPr="0071374E" w:rsidRDefault="000C1C3D" w:rsidP="00BB42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74E">
              <w:rPr>
                <w:rFonts w:ascii="Times New Roman" w:eastAsia="Times New Roman" w:hAnsi="Times New Roman" w:cs="Times New Roman"/>
                <w:sz w:val="20"/>
                <w:szCs w:val="20"/>
              </w:rPr>
              <w:t>0.818</w:t>
            </w:r>
          </w:p>
          <w:p w:rsidR="000C1C3D" w:rsidRPr="0071374E" w:rsidRDefault="00147298" w:rsidP="00BB42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74E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0C1C3D" w:rsidRDefault="000C1C3D" w:rsidP="000C1C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74E">
              <w:rPr>
                <w:rFonts w:ascii="Times New Roman" w:eastAsia="Times New Roman" w:hAnsi="Times New Roman" w:cs="Times New Roman"/>
                <w:sz w:val="20"/>
                <w:szCs w:val="20"/>
              </w:rPr>
              <w:t>1.000</w:t>
            </w:r>
          </w:p>
          <w:p w:rsidR="0071374E" w:rsidRPr="0071374E" w:rsidRDefault="0071374E" w:rsidP="000C1C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vAlign w:val="bottom"/>
          </w:tcPr>
          <w:p w:rsidR="000C1C3D" w:rsidRPr="0071374E" w:rsidRDefault="000C1C3D" w:rsidP="000C1C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vAlign w:val="bottom"/>
          </w:tcPr>
          <w:p w:rsidR="000C1C3D" w:rsidRPr="0071374E" w:rsidRDefault="000C1C3D" w:rsidP="000C1C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vAlign w:val="bottom"/>
          </w:tcPr>
          <w:p w:rsidR="000C1C3D" w:rsidRPr="0071374E" w:rsidRDefault="000C1C3D" w:rsidP="000C1C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vAlign w:val="bottom"/>
          </w:tcPr>
          <w:p w:rsidR="000C1C3D" w:rsidRPr="0071374E" w:rsidRDefault="000C1C3D" w:rsidP="000C1C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:rsidR="000C1C3D" w:rsidRPr="0071374E" w:rsidRDefault="000C1C3D" w:rsidP="000C1C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:rsidR="000C1C3D" w:rsidRPr="0071374E" w:rsidRDefault="000C1C3D" w:rsidP="000C1C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:rsidR="000C1C3D" w:rsidRPr="0071374E" w:rsidRDefault="000C1C3D" w:rsidP="000C1C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:rsidR="000C1C3D" w:rsidRPr="0071374E" w:rsidRDefault="000C1C3D" w:rsidP="000C1C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:rsidR="000C1C3D" w:rsidRPr="0071374E" w:rsidRDefault="000C1C3D" w:rsidP="000C1C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:rsidR="000C1C3D" w:rsidRPr="0071374E" w:rsidRDefault="000C1C3D" w:rsidP="000C1C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:rsidR="000C1C3D" w:rsidRPr="0071374E" w:rsidRDefault="000C1C3D" w:rsidP="000C1C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5" w:type="dxa"/>
          </w:tcPr>
          <w:p w:rsidR="000C1C3D" w:rsidRPr="0071374E" w:rsidRDefault="000C1C3D" w:rsidP="000C1C3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374E" w:rsidRPr="0071374E" w:rsidTr="00DF4D80">
        <w:tc>
          <w:tcPr>
            <w:tcW w:w="715" w:type="dxa"/>
            <w:shd w:val="clear" w:color="auto" w:fill="auto"/>
          </w:tcPr>
          <w:p w:rsidR="000C1C3D" w:rsidRPr="0071374E" w:rsidRDefault="000C1C3D" w:rsidP="000C1C3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1374E">
              <w:rPr>
                <w:rFonts w:ascii="Times New Roman" w:hAnsi="Times New Roman" w:cs="Times New Roman"/>
                <w:b/>
                <w:sz w:val="20"/>
                <w:szCs w:val="20"/>
              </w:rPr>
              <w:t>FLL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12464" w:rsidRPr="0071374E" w:rsidRDefault="000C1C3D" w:rsidP="000C1C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74E">
              <w:rPr>
                <w:rFonts w:ascii="Times New Roman" w:eastAsia="Times New Roman" w:hAnsi="Times New Roman" w:cs="Times New Roman"/>
                <w:sz w:val="20"/>
                <w:szCs w:val="20"/>
              </w:rPr>
              <w:t>-0.332</w:t>
            </w:r>
          </w:p>
          <w:p w:rsidR="000C1C3D" w:rsidRPr="0071374E" w:rsidRDefault="00212464" w:rsidP="000C1C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74E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B420A" w:rsidRPr="0071374E" w:rsidRDefault="000C1C3D" w:rsidP="00BB42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74E">
              <w:rPr>
                <w:rFonts w:ascii="Times New Roman" w:eastAsia="Times New Roman" w:hAnsi="Times New Roman" w:cs="Times New Roman"/>
                <w:sz w:val="20"/>
                <w:szCs w:val="20"/>
              </w:rPr>
              <w:t>0.367</w:t>
            </w:r>
          </w:p>
          <w:p w:rsidR="000C1C3D" w:rsidRPr="0071374E" w:rsidRDefault="00147298" w:rsidP="00BB42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74E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BB420A" w:rsidRPr="0071374E" w:rsidRDefault="000C1C3D" w:rsidP="000C1C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74E">
              <w:rPr>
                <w:rFonts w:ascii="Times New Roman" w:eastAsia="Times New Roman" w:hAnsi="Times New Roman" w:cs="Times New Roman"/>
                <w:sz w:val="20"/>
                <w:szCs w:val="20"/>
              </w:rPr>
              <w:t>0.344</w:t>
            </w:r>
          </w:p>
          <w:p w:rsidR="000C1C3D" w:rsidRPr="0071374E" w:rsidRDefault="00147298" w:rsidP="000C1C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74E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BB420A" w:rsidRPr="0071374E" w:rsidRDefault="000C1C3D" w:rsidP="00BB42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74E">
              <w:rPr>
                <w:rFonts w:ascii="Times New Roman" w:eastAsia="Times New Roman" w:hAnsi="Times New Roman" w:cs="Times New Roman"/>
                <w:sz w:val="20"/>
                <w:szCs w:val="20"/>
              </w:rPr>
              <w:t>0.25</w:t>
            </w:r>
            <w:r w:rsidR="00BB420A" w:rsidRPr="0071374E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  <w:p w:rsidR="000C1C3D" w:rsidRPr="0071374E" w:rsidRDefault="008641FC" w:rsidP="00BB42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74E"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0C1C3D" w:rsidRDefault="000C1C3D" w:rsidP="000C1C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74E">
              <w:rPr>
                <w:rFonts w:ascii="Times New Roman" w:eastAsia="Times New Roman" w:hAnsi="Times New Roman" w:cs="Times New Roman"/>
                <w:sz w:val="20"/>
                <w:szCs w:val="20"/>
              </w:rPr>
              <w:t>1.000</w:t>
            </w:r>
          </w:p>
          <w:p w:rsidR="0071374E" w:rsidRPr="0071374E" w:rsidRDefault="0071374E" w:rsidP="000C1C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vAlign w:val="bottom"/>
          </w:tcPr>
          <w:p w:rsidR="000C1C3D" w:rsidRPr="0071374E" w:rsidRDefault="000C1C3D" w:rsidP="000C1C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vAlign w:val="bottom"/>
          </w:tcPr>
          <w:p w:rsidR="000C1C3D" w:rsidRPr="0071374E" w:rsidRDefault="000C1C3D" w:rsidP="000C1C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vAlign w:val="bottom"/>
          </w:tcPr>
          <w:p w:rsidR="000C1C3D" w:rsidRPr="0071374E" w:rsidRDefault="000C1C3D" w:rsidP="000C1C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:rsidR="000C1C3D" w:rsidRPr="0071374E" w:rsidRDefault="000C1C3D" w:rsidP="000C1C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:rsidR="000C1C3D" w:rsidRPr="0071374E" w:rsidRDefault="000C1C3D" w:rsidP="000C1C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:rsidR="000C1C3D" w:rsidRPr="0071374E" w:rsidRDefault="000C1C3D" w:rsidP="000C1C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:rsidR="000C1C3D" w:rsidRPr="0071374E" w:rsidRDefault="000C1C3D" w:rsidP="000C1C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:rsidR="000C1C3D" w:rsidRPr="0071374E" w:rsidRDefault="000C1C3D" w:rsidP="000C1C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:rsidR="000C1C3D" w:rsidRPr="0071374E" w:rsidRDefault="000C1C3D" w:rsidP="000C1C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:rsidR="000C1C3D" w:rsidRPr="0071374E" w:rsidRDefault="000C1C3D" w:rsidP="000C1C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5" w:type="dxa"/>
          </w:tcPr>
          <w:p w:rsidR="000C1C3D" w:rsidRPr="0071374E" w:rsidRDefault="000C1C3D" w:rsidP="000C1C3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374E" w:rsidRPr="0071374E" w:rsidTr="00DF4D80">
        <w:tc>
          <w:tcPr>
            <w:tcW w:w="715" w:type="dxa"/>
            <w:shd w:val="clear" w:color="auto" w:fill="auto"/>
          </w:tcPr>
          <w:p w:rsidR="000C1C3D" w:rsidRPr="0071374E" w:rsidRDefault="000C1C3D" w:rsidP="000C1C3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1374E">
              <w:rPr>
                <w:rFonts w:ascii="Times New Roman" w:hAnsi="Times New Roman" w:cs="Times New Roman"/>
                <w:b/>
                <w:sz w:val="20"/>
                <w:szCs w:val="20"/>
              </w:rPr>
              <w:t>FLW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C1C3D" w:rsidRPr="0071374E" w:rsidRDefault="000C1C3D" w:rsidP="000C1C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74E">
              <w:rPr>
                <w:rFonts w:ascii="Times New Roman" w:eastAsia="Times New Roman" w:hAnsi="Times New Roman" w:cs="Times New Roman"/>
                <w:sz w:val="20"/>
                <w:szCs w:val="20"/>
              </w:rPr>
              <w:t>-0.206</w:t>
            </w:r>
          </w:p>
          <w:p w:rsidR="00212464" w:rsidRPr="0071374E" w:rsidRDefault="00212464" w:rsidP="000C1C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74E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B420A" w:rsidRPr="0071374E" w:rsidRDefault="000C1C3D" w:rsidP="00BB42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74E">
              <w:rPr>
                <w:rFonts w:ascii="Times New Roman" w:eastAsia="Times New Roman" w:hAnsi="Times New Roman" w:cs="Times New Roman"/>
                <w:sz w:val="20"/>
                <w:szCs w:val="20"/>
              </w:rPr>
              <w:t>0.54</w:t>
            </w:r>
            <w:r w:rsidR="00BB420A" w:rsidRPr="0071374E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  <w:p w:rsidR="000C1C3D" w:rsidRPr="0071374E" w:rsidRDefault="00147298" w:rsidP="00BB42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74E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BB420A" w:rsidRPr="0071374E" w:rsidRDefault="000C1C3D" w:rsidP="00BB42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74E">
              <w:rPr>
                <w:rFonts w:ascii="Times New Roman" w:eastAsia="Times New Roman" w:hAnsi="Times New Roman" w:cs="Times New Roman"/>
                <w:sz w:val="20"/>
                <w:szCs w:val="20"/>
              </w:rPr>
              <w:t>0.13</w:t>
            </w:r>
            <w:r w:rsidR="00BB420A" w:rsidRPr="0071374E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  <w:p w:rsidR="000C1C3D" w:rsidRPr="0071374E" w:rsidRDefault="000C1C3D" w:rsidP="00BB42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74E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BB420A" w:rsidRPr="0071374E" w:rsidRDefault="000C1C3D" w:rsidP="000C1C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74E">
              <w:rPr>
                <w:rFonts w:ascii="Times New Roman" w:eastAsia="Times New Roman" w:hAnsi="Times New Roman" w:cs="Times New Roman"/>
                <w:sz w:val="20"/>
                <w:szCs w:val="20"/>
              </w:rPr>
              <w:t>0.165</w:t>
            </w:r>
          </w:p>
          <w:p w:rsidR="000C1C3D" w:rsidRPr="0071374E" w:rsidRDefault="000C1C3D" w:rsidP="000C1C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74E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2E70E7" w:rsidRPr="0071374E" w:rsidRDefault="000C1C3D" w:rsidP="002E70E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74E">
              <w:rPr>
                <w:rFonts w:ascii="Times New Roman" w:eastAsia="Times New Roman" w:hAnsi="Times New Roman" w:cs="Times New Roman"/>
                <w:sz w:val="20"/>
                <w:szCs w:val="20"/>
              </w:rPr>
              <w:t>0.338</w:t>
            </w:r>
          </w:p>
          <w:p w:rsidR="000C1C3D" w:rsidRPr="0071374E" w:rsidRDefault="00147298" w:rsidP="002E70E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74E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0C1C3D" w:rsidRDefault="000C1C3D" w:rsidP="000C1C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74E">
              <w:rPr>
                <w:rFonts w:ascii="Times New Roman" w:eastAsia="Times New Roman" w:hAnsi="Times New Roman" w:cs="Times New Roman"/>
                <w:sz w:val="20"/>
                <w:szCs w:val="20"/>
              </w:rPr>
              <w:t>1.000</w:t>
            </w:r>
          </w:p>
          <w:p w:rsidR="0071374E" w:rsidRPr="0071374E" w:rsidRDefault="0071374E" w:rsidP="000C1C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vAlign w:val="bottom"/>
          </w:tcPr>
          <w:p w:rsidR="000C1C3D" w:rsidRPr="0071374E" w:rsidRDefault="000C1C3D" w:rsidP="000C1C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vAlign w:val="bottom"/>
          </w:tcPr>
          <w:p w:rsidR="000C1C3D" w:rsidRPr="0071374E" w:rsidRDefault="000C1C3D" w:rsidP="000C1C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:rsidR="000C1C3D" w:rsidRPr="0071374E" w:rsidRDefault="000C1C3D" w:rsidP="000C1C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:rsidR="000C1C3D" w:rsidRPr="0071374E" w:rsidRDefault="000C1C3D" w:rsidP="000C1C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:rsidR="000C1C3D" w:rsidRPr="0071374E" w:rsidRDefault="000C1C3D" w:rsidP="000C1C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:rsidR="000C1C3D" w:rsidRPr="0071374E" w:rsidRDefault="000C1C3D" w:rsidP="000C1C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:rsidR="000C1C3D" w:rsidRPr="0071374E" w:rsidRDefault="000C1C3D" w:rsidP="000C1C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:rsidR="000C1C3D" w:rsidRPr="0071374E" w:rsidRDefault="000C1C3D" w:rsidP="000C1C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:rsidR="000C1C3D" w:rsidRPr="0071374E" w:rsidRDefault="000C1C3D" w:rsidP="000C1C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5" w:type="dxa"/>
          </w:tcPr>
          <w:p w:rsidR="000C1C3D" w:rsidRPr="0071374E" w:rsidRDefault="000C1C3D" w:rsidP="000C1C3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374E" w:rsidRPr="0071374E" w:rsidTr="00DF4D80">
        <w:tc>
          <w:tcPr>
            <w:tcW w:w="715" w:type="dxa"/>
            <w:shd w:val="clear" w:color="auto" w:fill="auto"/>
          </w:tcPr>
          <w:p w:rsidR="000C1C3D" w:rsidRPr="0071374E" w:rsidRDefault="000C1C3D" w:rsidP="000C1C3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1374E">
              <w:rPr>
                <w:rFonts w:ascii="Times New Roman" w:hAnsi="Times New Roman" w:cs="Times New Roman"/>
                <w:b/>
                <w:sz w:val="20"/>
                <w:szCs w:val="20"/>
              </w:rPr>
              <w:t>PL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C1C3D" w:rsidRDefault="000C1C3D" w:rsidP="000C1C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74E">
              <w:rPr>
                <w:rFonts w:ascii="Times New Roman" w:eastAsia="Times New Roman" w:hAnsi="Times New Roman" w:cs="Times New Roman"/>
                <w:sz w:val="20"/>
                <w:szCs w:val="20"/>
              </w:rPr>
              <w:t>-0.095</w:t>
            </w:r>
          </w:p>
          <w:p w:rsidR="0071374E" w:rsidRPr="0071374E" w:rsidRDefault="0071374E" w:rsidP="000C1C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B420A" w:rsidRPr="0071374E" w:rsidRDefault="000C1C3D" w:rsidP="000C1C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74E">
              <w:rPr>
                <w:rFonts w:ascii="Times New Roman" w:eastAsia="Times New Roman" w:hAnsi="Times New Roman" w:cs="Times New Roman"/>
                <w:sz w:val="20"/>
                <w:szCs w:val="20"/>
              </w:rPr>
              <w:t>0.586</w:t>
            </w:r>
          </w:p>
          <w:p w:rsidR="000C1C3D" w:rsidRPr="0071374E" w:rsidRDefault="00147298" w:rsidP="000C1C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74E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0C1C3D" w:rsidRDefault="000C1C3D" w:rsidP="000C1C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74E">
              <w:rPr>
                <w:rFonts w:ascii="Times New Roman" w:eastAsia="Times New Roman" w:hAnsi="Times New Roman" w:cs="Times New Roman"/>
                <w:sz w:val="20"/>
                <w:szCs w:val="20"/>
              </w:rPr>
              <w:t>0.100</w:t>
            </w:r>
          </w:p>
          <w:p w:rsidR="0071374E" w:rsidRPr="0071374E" w:rsidRDefault="0071374E" w:rsidP="000C1C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vAlign w:val="bottom"/>
          </w:tcPr>
          <w:p w:rsidR="000C1C3D" w:rsidRDefault="000C1C3D" w:rsidP="000C1C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74E">
              <w:rPr>
                <w:rFonts w:ascii="Times New Roman" w:eastAsia="Times New Roman" w:hAnsi="Times New Roman" w:cs="Times New Roman"/>
                <w:sz w:val="20"/>
                <w:szCs w:val="20"/>
              </w:rPr>
              <w:t>0.120</w:t>
            </w:r>
          </w:p>
          <w:p w:rsidR="00717488" w:rsidRPr="0071374E" w:rsidRDefault="00717488" w:rsidP="000C1C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vAlign w:val="bottom"/>
          </w:tcPr>
          <w:p w:rsidR="002E70E7" w:rsidRPr="0071374E" w:rsidRDefault="000C1C3D" w:rsidP="002E70E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74E">
              <w:rPr>
                <w:rFonts w:ascii="Times New Roman" w:eastAsia="Times New Roman" w:hAnsi="Times New Roman" w:cs="Times New Roman"/>
                <w:sz w:val="20"/>
                <w:szCs w:val="20"/>
              </w:rPr>
              <w:t>0.47</w:t>
            </w:r>
            <w:r w:rsidR="002E70E7" w:rsidRPr="0071374E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  <w:p w:rsidR="000C1C3D" w:rsidRPr="0071374E" w:rsidRDefault="00147298" w:rsidP="002E70E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74E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2E70E7" w:rsidRPr="0071374E" w:rsidRDefault="000C1C3D" w:rsidP="002E70E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74E">
              <w:rPr>
                <w:rFonts w:ascii="Times New Roman" w:eastAsia="Times New Roman" w:hAnsi="Times New Roman" w:cs="Times New Roman"/>
                <w:sz w:val="20"/>
                <w:szCs w:val="20"/>
              </w:rPr>
              <w:t>0.427</w:t>
            </w:r>
          </w:p>
          <w:p w:rsidR="000C1C3D" w:rsidRPr="0071374E" w:rsidRDefault="00147298" w:rsidP="002E70E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74E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0C1C3D" w:rsidRDefault="000C1C3D" w:rsidP="000C1C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74E">
              <w:rPr>
                <w:rFonts w:ascii="Times New Roman" w:eastAsia="Times New Roman" w:hAnsi="Times New Roman" w:cs="Times New Roman"/>
                <w:sz w:val="20"/>
                <w:szCs w:val="20"/>
              </w:rPr>
              <w:t>1.000</w:t>
            </w:r>
          </w:p>
          <w:p w:rsidR="0071374E" w:rsidRPr="0071374E" w:rsidRDefault="0071374E" w:rsidP="000C1C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vAlign w:val="bottom"/>
          </w:tcPr>
          <w:p w:rsidR="000C1C3D" w:rsidRPr="0071374E" w:rsidRDefault="000C1C3D" w:rsidP="000C1C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:rsidR="000C1C3D" w:rsidRPr="0071374E" w:rsidRDefault="000C1C3D" w:rsidP="000C1C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:rsidR="000C1C3D" w:rsidRPr="0071374E" w:rsidRDefault="000C1C3D" w:rsidP="000C1C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:rsidR="000C1C3D" w:rsidRPr="0071374E" w:rsidRDefault="000C1C3D" w:rsidP="000C1C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:rsidR="000C1C3D" w:rsidRPr="0071374E" w:rsidRDefault="000C1C3D" w:rsidP="000C1C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:rsidR="000C1C3D" w:rsidRPr="0071374E" w:rsidRDefault="000C1C3D" w:rsidP="000C1C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:rsidR="000C1C3D" w:rsidRPr="0071374E" w:rsidRDefault="000C1C3D" w:rsidP="000C1C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:rsidR="000C1C3D" w:rsidRPr="0071374E" w:rsidRDefault="000C1C3D" w:rsidP="000C1C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5" w:type="dxa"/>
          </w:tcPr>
          <w:p w:rsidR="000C1C3D" w:rsidRPr="0071374E" w:rsidRDefault="000C1C3D" w:rsidP="000C1C3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374E" w:rsidRPr="0071374E" w:rsidTr="00DF4D80">
        <w:tc>
          <w:tcPr>
            <w:tcW w:w="715" w:type="dxa"/>
            <w:shd w:val="clear" w:color="auto" w:fill="auto"/>
          </w:tcPr>
          <w:p w:rsidR="000C1C3D" w:rsidRPr="0071374E" w:rsidRDefault="000C1C3D" w:rsidP="000C1C3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1374E">
              <w:rPr>
                <w:rFonts w:ascii="Times New Roman" w:hAnsi="Times New Roman" w:cs="Times New Roman"/>
                <w:b/>
                <w:sz w:val="20"/>
                <w:szCs w:val="20"/>
              </w:rPr>
              <w:t>BM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C1C3D" w:rsidRDefault="000C1C3D" w:rsidP="000C1C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74E">
              <w:rPr>
                <w:rFonts w:ascii="Times New Roman" w:eastAsia="Times New Roman" w:hAnsi="Times New Roman" w:cs="Times New Roman"/>
                <w:sz w:val="20"/>
                <w:szCs w:val="20"/>
              </w:rPr>
              <w:t>-0.055</w:t>
            </w:r>
          </w:p>
          <w:p w:rsidR="0071374E" w:rsidRPr="0071374E" w:rsidRDefault="0071374E" w:rsidP="000C1C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B420A" w:rsidRPr="0071374E" w:rsidRDefault="000C1C3D" w:rsidP="00BB42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74E">
              <w:rPr>
                <w:rFonts w:ascii="Times New Roman" w:eastAsia="Times New Roman" w:hAnsi="Times New Roman" w:cs="Times New Roman"/>
                <w:sz w:val="20"/>
                <w:szCs w:val="20"/>
              </w:rPr>
              <w:t>0.6</w:t>
            </w:r>
            <w:r w:rsidR="00BB420A" w:rsidRPr="0071374E">
              <w:rPr>
                <w:rFonts w:ascii="Times New Roman" w:eastAsia="Times New Roman" w:hAnsi="Times New Roman" w:cs="Times New Roman"/>
                <w:sz w:val="20"/>
                <w:szCs w:val="20"/>
              </w:rPr>
              <w:t>70</w:t>
            </w:r>
          </w:p>
          <w:p w:rsidR="000C1C3D" w:rsidRPr="0071374E" w:rsidRDefault="00147298" w:rsidP="00BB42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74E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BB420A" w:rsidRPr="0071374E" w:rsidRDefault="000C1C3D" w:rsidP="00BB42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74E">
              <w:rPr>
                <w:rFonts w:ascii="Times New Roman" w:eastAsia="Times New Roman" w:hAnsi="Times New Roman" w:cs="Times New Roman"/>
                <w:sz w:val="20"/>
                <w:szCs w:val="20"/>
              </w:rPr>
              <w:t>0.585</w:t>
            </w:r>
          </w:p>
          <w:p w:rsidR="000C1C3D" w:rsidRPr="0071374E" w:rsidRDefault="00147298" w:rsidP="00BB42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74E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BB420A" w:rsidRPr="0071374E" w:rsidRDefault="000C1C3D" w:rsidP="00BB42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74E">
              <w:rPr>
                <w:rFonts w:ascii="Times New Roman" w:eastAsia="Times New Roman" w:hAnsi="Times New Roman" w:cs="Times New Roman"/>
                <w:sz w:val="20"/>
                <w:szCs w:val="20"/>
              </w:rPr>
              <w:t>0.612</w:t>
            </w:r>
          </w:p>
          <w:p w:rsidR="000C1C3D" w:rsidRPr="0071374E" w:rsidRDefault="00147298" w:rsidP="00BB42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74E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2E70E7" w:rsidRPr="0071374E" w:rsidRDefault="000C1C3D" w:rsidP="002E70E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74E">
              <w:rPr>
                <w:rFonts w:ascii="Times New Roman" w:eastAsia="Times New Roman" w:hAnsi="Times New Roman" w:cs="Times New Roman"/>
                <w:sz w:val="20"/>
                <w:szCs w:val="20"/>
              </w:rPr>
              <w:t>0.34</w:t>
            </w:r>
            <w:r w:rsidR="002E70E7" w:rsidRPr="0071374E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  <w:p w:rsidR="000C1C3D" w:rsidRPr="0071374E" w:rsidRDefault="00147298" w:rsidP="002E70E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74E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2E70E7" w:rsidRPr="0071374E" w:rsidRDefault="000C1C3D" w:rsidP="002E70E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74E">
              <w:rPr>
                <w:rFonts w:ascii="Times New Roman" w:eastAsia="Times New Roman" w:hAnsi="Times New Roman" w:cs="Times New Roman"/>
                <w:sz w:val="20"/>
                <w:szCs w:val="20"/>
              </w:rPr>
              <w:t>0.361</w:t>
            </w:r>
          </w:p>
          <w:p w:rsidR="000C1C3D" w:rsidRPr="0071374E" w:rsidRDefault="00147298" w:rsidP="002E70E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74E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2E70E7" w:rsidRPr="0071374E" w:rsidRDefault="000C1C3D" w:rsidP="000C1C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74E">
              <w:rPr>
                <w:rFonts w:ascii="Times New Roman" w:eastAsia="Times New Roman" w:hAnsi="Times New Roman" w:cs="Times New Roman"/>
                <w:sz w:val="20"/>
                <w:szCs w:val="20"/>
              </w:rPr>
              <w:t>0.322</w:t>
            </w:r>
          </w:p>
          <w:p w:rsidR="000C1C3D" w:rsidRPr="0071374E" w:rsidRDefault="00147298" w:rsidP="000C1C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74E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0C1C3D" w:rsidRDefault="000C1C3D" w:rsidP="000C1C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74E">
              <w:rPr>
                <w:rFonts w:ascii="Times New Roman" w:eastAsia="Times New Roman" w:hAnsi="Times New Roman" w:cs="Times New Roman"/>
                <w:sz w:val="20"/>
                <w:szCs w:val="20"/>
              </w:rPr>
              <w:t>1.000</w:t>
            </w:r>
          </w:p>
          <w:p w:rsidR="0071374E" w:rsidRPr="0071374E" w:rsidRDefault="0071374E" w:rsidP="000C1C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:rsidR="000C1C3D" w:rsidRPr="0071374E" w:rsidRDefault="000C1C3D" w:rsidP="000C1C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:rsidR="000C1C3D" w:rsidRPr="0071374E" w:rsidRDefault="000C1C3D" w:rsidP="000C1C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:rsidR="000C1C3D" w:rsidRPr="0071374E" w:rsidRDefault="000C1C3D" w:rsidP="000C1C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:rsidR="000C1C3D" w:rsidRPr="0071374E" w:rsidRDefault="000C1C3D" w:rsidP="000C1C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:rsidR="000C1C3D" w:rsidRPr="0071374E" w:rsidRDefault="000C1C3D" w:rsidP="000C1C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:rsidR="000C1C3D" w:rsidRPr="0071374E" w:rsidRDefault="000C1C3D" w:rsidP="000C1C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:rsidR="000C1C3D" w:rsidRPr="0071374E" w:rsidRDefault="000C1C3D" w:rsidP="000C1C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5" w:type="dxa"/>
          </w:tcPr>
          <w:p w:rsidR="000C1C3D" w:rsidRPr="0071374E" w:rsidRDefault="000C1C3D" w:rsidP="000C1C3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374E" w:rsidRPr="0071374E" w:rsidTr="00DF4D80">
        <w:tc>
          <w:tcPr>
            <w:tcW w:w="715" w:type="dxa"/>
            <w:shd w:val="clear" w:color="auto" w:fill="auto"/>
          </w:tcPr>
          <w:p w:rsidR="000C1C3D" w:rsidRPr="0071374E" w:rsidRDefault="000C1C3D" w:rsidP="000C1C3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1374E">
              <w:rPr>
                <w:rFonts w:ascii="Times New Roman" w:hAnsi="Times New Roman" w:cs="Times New Roman"/>
                <w:b/>
                <w:sz w:val="20"/>
                <w:szCs w:val="20"/>
              </w:rPr>
              <w:t>SER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C1C3D" w:rsidRPr="0071374E" w:rsidRDefault="000C1C3D" w:rsidP="000C1C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74E">
              <w:rPr>
                <w:rFonts w:ascii="Times New Roman" w:eastAsia="Times New Roman" w:hAnsi="Times New Roman" w:cs="Times New Roman"/>
                <w:sz w:val="20"/>
                <w:szCs w:val="20"/>
              </w:rPr>
              <w:t>-0.564</w:t>
            </w:r>
          </w:p>
          <w:p w:rsidR="00212464" w:rsidRPr="0071374E" w:rsidRDefault="00212464" w:rsidP="000C1C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74E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B420A" w:rsidRPr="0071374E" w:rsidRDefault="000C1C3D" w:rsidP="00BB42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74E">
              <w:rPr>
                <w:rFonts w:ascii="Times New Roman" w:eastAsia="Times New Roman" w:hAnsi="Times New Roman" w:cs="Times New Roman"/>
                <w:sz w:val="20"/>
                <w:szCs w:val="20"/>
              </w:rPr>
              <w:t>0.623</w:t>
            </w:r>
          </w:p>
          <w:p w:rsidR="000C1C3D" w:rsidRPr="0071374E" w:rsidRDefault="00147298" w:rsidP="00BB42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74E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BB420A" w:rsidRPr="0071374E" w:rsidRDefault="000C1C3D" w:rsidP="00BB42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74E">
              <w:rPr>
                <w:rFonts w:ascii="Times New Roman" w:eastAsia="Times New Roman" w:hAnsi="Times New Roman" w:cs="Times New Roman"/>
                <w:sz w:val="20"/>
                <w:szCs w:val="20"/>
              </w:rPr>
              <w:t>0.256</w:t>
            </w:r>
          </w:p>
          <w:p w:rsidR="000C1C3D" w:rsidRPr="0071374E" w:rsidRDefault="000C1C3D" w:rsidP="00BB42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74E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BB420A" w:rsidRPr="0071374E" w:rsidRDefault="000C1C3D" w:rsidP="00BB42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74E">
              <w:rPr>
                <w:rFonts w:ascii="Times New Roman" w:eastAsia="Times New Roman" w:hAnsi="Times New Roman" w:cs="Times New Roman"/>
                <w:sz w:val="20"/>
                <w:szCs w:val="20"/>
              </w:rPr>
              <w:t>0.150</w:t>
            </w:r>
          </w:p>
          <w:p w:rsidR="000C1C3D" w:rsidRPr="0071374E" w:rsidRDefault="000C1C3D" w:rsidP="00BB42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vAlign w:val="bottom"/>
          </w:tcPr>
          <w:p w:rsidR="002E70E7" w:rsidRPr="0071374E" w:rsidRDefault="000C1C3D" w:rsidP="002E70E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74E">
              <w:rPr>
                <w:rFonts w:ascii="Times New Roman" w:eastAsia="Times New Roman" w:hAnsi="Times New Roman" w:cs="Times New Roman"/>
                <w:sz w:val="20"/>
                <w:szCs w:val="20"/>
              </w:rPr>
              <w:t>0.46</w:t>
            </w:r>
            <w:r w:rsidR="002E70E7" w:rsidRPr="0071374E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  <w:p w:rsidR="000C1C3D" w:rsidRPr="0071374E" w:rsidRDefault="00147298" w:rsidP="002E70E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74E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2E70E7" w:rsidRPr="0071374E" w:rsidRDefault="000C1C3D" w:rsidP="002E70E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74E">
              <w:rPr>
                <w:rFonts w:ascii="Times New Roman" w:eastAsia="Times New Roman" w:hAnsi="Times New Roman" w:cs="Times New Roman"/>
                <w:sz w:val="20"/>
                <w:szCs w:val="20"/>
              </w:rPr>
              <w:t>0.312</w:t>
            </w:r>
          </w:p>
          <w:p w:rsidR="000C1C3D" w:rsidRPr="0071374E" w:rsidRDefault="00147298" w:rsidP="002E70E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74E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2E70E7" w:rsidRPr="0071374E" w:rsidRDefault="000C1C3D" w:rsidP="002E70E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74E">
              <w:rPr>
                <w:rFonts w:ascii="Times New Roman" w:eastAsia="Times New Roman" w:hAnsi="Times New Roman" w:cs="Times New Roman"/>
                <w:sz w:val="20"/>
                <w:szCs w:val="20"/>
              </w:rPr>
              <w:t>0.334</w:t>
            </w:r>
          </w:p>
          <w:p w:rsidR="000C1C3D" w:rsidRPr="0071374E" w:rsidRDefault="00147298" w:rsidP="002E70E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74E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2E70E7" w:rsidRPr="0071374E" w:rsidRDefault="000C1C3D" w:rsidP="002E70E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74E">
              <w:rPr>
                <w:rFonts w:ascii="Times New Roman" w:eastAsia="Times New Roman" w:hAnsi="Times New Roman" w:cs="Times New Roman"/>
                <w:sz w:val="20"/>
                <w:szCs w:val="20"/>
              </w:rPr>
              <w:t>0.461</w:t>
            </w:r>
          </w:p>
          <w:p w:rsidR="000C1C3D" w:rsidRPr="0071374E" w:rsidRDefault="00147298" w:rsidP="002E70E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74E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C1C3D" w:rsidRDefault="000C1C3D" w:rsidP="000C1C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74E">
              <w:rPr>
                <w:rFonts w:ascii="Times New Roman" w:eastAsia="Times New Roman" w:hAnsi="Times New Roman" w:cs="Times New Roman"/>
                <w:sz w:val="20"/>
                <w:szCs w:val="20"/>
              </w:rPr>
              <w:t>1.000</w:t>
            </w:r>
          </w:p>
          <w:p w:rsidR="0071374E" w:rsidRPr="0071374E" w:rsidRDefault="0071374E" w:rsidP="000C1C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:rsidR="000C1C3D" w:rsidRPr="0071374E" w:rsidRDefault="000C1C3D" w:rsidP="000C1C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:rsidR="000C1C3D" w:rsidRPr="0071374E" w:rsidRDefault="000C1C3D" w:rsidP="000C1C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:rsidR="000C1C3D" w:rsidRPr="0071374E" w:rsidRDefault="000C1C3D" w:rsidP="000C1C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:rsidR="000C1C3D" w:rsidRPr="0071374E" w:rsidRDefault="000C1C3D" w:rsidP="000C1C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:rsidR="000C1C3D" w:rsidRPr="0071374E" w:rsidRDefault="000C1C3D" w:rsidP="000C1C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:rsidR="000C1C3D" w:rsidRPr="0071374E" w:rsidRDefault="000C1C3D" w:rsidP="000C1C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5" w:type="dxa"/>
          </w:tcPr>
          <w:p w:rsidR="000C1C3D" w:rsidRPr="0071374E" w:rsidRDefault="000C1C3D" w:rsidP="000C1C3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374E" w:rsidRPr="0071374E" w:rsidTr="00DF4D80">
        <w:tc>
          <w:tcPr>
            <w:tcW w:w="715" w:type="dxa"/>
            <w:shd w:val="clear" w:color="auto" w:fill="auto"/>
          </w:tcPr>
          <w:p w:rsidR="000C1C3D" w:rsidRPr="0071374E" w:rsidRDefault="000C1C3D" w:rsidP="000C1C3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1374E">
              <w:rPr>
                <w:rFonts w:ascii="Times New Roman" w:hAnsi="Times New Roman" w:cs="Times New Roman"/>
                <w:b/>
                <w:sz w:val="20"/>
                <w:szCs w:val="20"/>
              </w:rPr>
              <w:t>HI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C1C3D" w:rsidRPr="0071374E" w:rsidRDefault="000C1C3D" w:rsidP="000C1C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74E">
              <w:rPr>
                <w:rFonts w:ascii="Times New Roman" w:eastAsia="Times New Roman" w:hAnsi="Times New Roman" w:cs="Times New Roman"/>
                <w:sz w:val="20"/>
                <w:szCs w:val="20"/>
              </w:rPr>
              <w:t>-0.206</w:t>
            </w:r>
          </w:p>
          <w:p w:rsidR="00212464" w:rsidRPr="0071374E" w:rsidRDefault="00212464" w:rsidP="000C1C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74E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B420A" w:rsidRPr="0071374E" w:rsidRDefault="000C1C3D" w:rsidP="00BB42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74E">
              <w:rPr>
                <w:rFonts w:ascii="Times New Roman" w:eastAsia="Times New Roman" w:hAnsi="Times New Roman" w:cs="Times New Roman"/>
                <w:sz w:val="20"/>
                <w:szCs w:val="20"/>
              </w:rPr>
              <w:t>0.180</w:t>
            </w:r>
          </w:p>
          <w:p w:rsidR="000C1C3D" w:rsidRPr="0071374E" w:rsidRDefault="000C1C3D" w:rsidP="00BB42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74E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0C1C3D" w:rsidRDefault="00DF4D80" w:rsidP="000C1C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74E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0C1C3D" w:rsidRPr="0071374E">
              <w:rPr>
                <w:rFonts w:ascii="Times New Roman" w:eastAsia="Times New Roman" w:hAnsi="Times New Roman" w:cs="Times New Roman"/>
                <w:sz w:val="20"/>
                <w:szCs w:val="20"/>
              </w:rPr>
              <w:t>0.129</w:t>
            </w:r>
          </w:p>
          <w:p w:rsidR="0071374E" w:rsidRPr="0071374E" w:rsidRDefault="0071374E" w:rsidP="000C1C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vAlign w:val="bottom"/>
          </w:tcPr>
          <w:p w:rsidR="000C1C3D" w:rsidRDefault="000C1C3D" w:rsidP="000C1C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74E">
              <w:rPr>
                <w:rFonts w:ascii="Times New Roman" w:eastAsia="Times New Roman" w:hAnsi="Times New Roman" w:cs="Times New Roman"/>
                <w:sz w:val="20"/>
                <w:szCs w:val="20"/>
              </w:rPr>
              <w:t>-0.052</w:t>
            </w:r>
          </w:p>
          <w:p w:rsidR="00717488" w:rsidRPr="0071374E" w:rsidRDefault="00717488" w:rsidP="000C1C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vAlign w:val="bottom"/>
          </w:tcPr>
          <w:p w:rsidR="000C1C3D" w:rsidRDefault="000C1C3D" w:rsidP="000C1C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74E">
              <w:rPr>
                <w:rFonts w:ascii="Times New Roman" w:eastAsia="Times New Roman" w:hAnsi="Times New Roman" w:cs="Times New Roman"/>
                <w:sz w:val="20"/>
                <w:szCs w:val="20"/>
              </w:rPr>
              <w:t>0.121</w:t>
            </w:r>
          </w:p>
          <w:p w:rsidR="00717488" w:rsidRPr="0071374E" w:rsidRDefault="00717488" w:rsidP="000C1C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vAlign w:val="bottom"/>
          </w:tcPr>
          <w:p w:rsidR="002E70E7" w:rsidRPr="0071374E" w:rsidRDefault="000C1C3D" w:rsidP="002E70E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74E">
              <w:rPr>
                <w:rFonts w:ascii="Times New Roman" w:eastAsia="Times New Roman" w:hAnsi="Times New Roman" w:cs="Times New Roman"/>
                <w:sz w:val="20"/>
                <w:szCs w:val="20"/>
              </w:rPr>
              <w:t>0.23</w:t>
            </w:r>
            <w:r w:rsidR="002E70E7" w:rsidRPr="0071374E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  <w:p w:rsidR="000C1C3D" w:rsidRPr="0071374E" w:rsidRDefault="000C1C3D" w:rsidP="002E70E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74E"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2E70E7" w:rsidRPr="0071374E" w:rsidRDefault="000C1C3D" w:rsidP="002E70E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74E">
              <w:rPr>
                <w:rFonts w:ascii="Times New Roman" w:eastAsia="Times New Roman" w:hAnsi="Times New Roman" w:cs="Times New Roman"/>
                <w:sz w:val="20"/>
                <w:szCs w:val="20"/>
              </w:rPr>
              <w:t>0.147</w:t>
            </w:r>
          </w:p>
          <w:p w:rsidR="000C1C3D" w:rsidRPr="0071374E" w:rsidRDefault="000C1C3D" w:rsidP="002E70E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vAlign w:val="bottom"/>
          </w:tcPr>
          <w:p w:rsidR="000C1C3D" w:rsidRPr="0071374E" w:rsidRDefault="000C1C3D" w:rsidP="000C1C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74E">
              <w:rPr>
                <w:rFonts w:ascii="Times New Roman" w:eastAsia="Times New Roman" w:hAnsi="Times New Roman" w:cs="Times New Roman"/>
                <w:sz w:val="20"/>
                <w:szCs w:val="20"/>
              </w:rPr>
              <w:t>-0.227</w:t>
            </w:r>
          </w:p>
          <w:p w:rsidR="0071374E" w:rsidRPr="0071374E" w:rsidRDefault="0071374E" w:rsidP="000C1C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74E"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2E70E7" w:rsidRPr="0071374E" w:rsidRDefault="000C1C3D" w:rsidP="002E70E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74E">
              <w:rPr>
                <w:rFonts w:ascii="Times New Roman" w:eastAsia="Times New Roman" w:hAnsi="Times New Roman" w:cs="Times New Roman"/>
                <w:sz w:val="20"/>
                <w:szCs w:val="20"/>
              </w:rPr>
              <w:t>0.196</w:t>
            </w:r>
          </w:p>
          <w:p w:rsidR="000C1C3D" w:rsidRPr="0071374E" w:rsidRDefault="0071374E" w:rsidP="002E70E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74E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C1C3D" w:rsidRDefault="000C1C3D" w:rsidP="000C1C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74E">
              <w:rPr>
                <w:rFonts w:ascii="Times New Roman" w:eastAsia="Times New Roman" w:hAnsi="Times New Roman" w:cs="Times New Roman"/>
                <w:sz w:val="20"/>
                <w:szCs w:val="20"/>
              </w:rPr>
              <w:t>1.000</w:t>
            </w:r>
          </w:p>
          <w:p w:rsidR="0071374E" w:rsidRPr="0071374E" w:rsidRDefault="0071374E" w:rsidP="000C1C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:rsidR="000C1C3D" w:rsidRPr="0071374E" w:rsidRDefault="000C1C3D" w:rsidP="000C1C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:rsidR="000C1C3D" w:rsidRPr="0071374E" w:rsidRDefault="000C1C3D" w:rsidP="000C1C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:rsidR="000C1C3D" w:rsidRPr="0071374E" w:rsidRDefault="000C1C3D" w:rsidP="000C1C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:rsidR="000C1C3D" w:rsidRPr="0071374E" w:rsidRDefault="000C1C3D" w:rsidP="000C1C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:rsidR="000C1C3D" w:rsidRPr="0071374E" w:rsidRDefault="000C1C3D" w:rsidP="000C1C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5" w:type="dxa"/>
          </w:tcPr>
          <w:p w:rsidR="000C1C3D" w:rsidRPr="0071374E" w:rsidRDefault="000C1C3D" w:rsidP="000C1C3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374E" w:rsidRPr="0071374E" w:rsidTr="00DF4D80">
        <w:tc>
          <w:tcPr>
            <w:tcW w:w="715" w:type="dxa"/>
            <w:shd w:val="clear" w:color="auto" w:fill="auto"/>
          </w:tcPr>
          <w:p w:rsidR="000C1C3D" w:rsidRPr="0071374E" w:rsidRDefault="000C1C3D" w:rsidP="000C1C3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1374E">
              <w:rPr>
                <w:rFonts w:ascii="Times New Roman" w:hAnsi="Times New Roman" w:cs="Times New Roman"/>
                <w:b/>
                <w:sz w:val="20"/>
                <w:szCs w:val="20"/>
              </w:rPr>
              <w:t>GW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C1C3D" w:rsidRPr="0071374E" w:rsidRDefault="000C1C3D" w:rsidP="000C1C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74E">
              <w:rPr>
                <w:rFonts w:ascii="Times New Roman" w:eastAsia="Times New Roman" w:hAnsi="Times New Roman" w:cs="Times New Roman"/>
                <w:sz w:val="20"/>
                <w:szCs w:val="20"/>
              </w:rPr>
              <w:t>-0.154</w:t>
            </w:r>
          </w:p>
          <w:p w:rsidR="00212464" w:rsidRPr="0071374E" w:rsidRDefault="00212464" w:rsidP="000C1C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B420A" w:rsidRPr="0071374E" w:rsidRDefault="000C1C3D" w:rsidP="00BB42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74E">
              <w:rPr>
                <w:rFonts w:ascii="Times New Roman" w:eastAsia="Times New Roman" w:hAnsi="Times New Roman" w:cs="Times New Roman"/>
                <w:sz w:val="20"/>
                <w:szCs w:val="20"/>
              </w:rPr>
              <w:t>0.59</w:t>
            </w:r>
            <w:r w:rsidR="00BB420A" w:rsidRPr="0071374E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  <w:p w:rsidR="000C1C3D" w:rsidRPr="0071374E" w:rsidRDefault="00147298" w:rsidP="00BB42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74E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0C1C3D" w:rsidRDefault="000C1C3D" w:rsidP="000C1C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74E">
              <w:rPr>
                <w:rFonts w:ascii="Times New Roman" w:eastAsia="Times New Roman" w:hAnsi="Times New Roman" w:cs="Times New Roman"/>
                <w:sz w:val="20"/>
                <w:szCs w:val="20"/>
              </w:rPr>
              <w:t>0.076</w:t>
            </w:r>
          </w:p>
          <w:p w:rsidR="0071374E" w:rsidRPr="0071374E" w:rsidRDefault="0071374E" w:rsidP="000C1C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vAlign w:val="bottom"/>
          </w:tcPr>
          <w:p w:rsidR="000C1C3D" w:rsidRDefault="000C1C3D" w:rsidP="000C1C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74E">
              <w:rPr>
                <w:rFonts w:ascii="Times New Roman" w:eastAsia="Times New Roman" w:hAnsi="Times New Roman" w:cs="Times New Roman"/>
                <w:sz w:val="20"/>
                <w:szCs w:val="20"/>
              </w:rPr>
              <w:t>0.123</w:t>
            </w:r>
          </w:p>
          <w:p w:rsidR="00717488" w:rsidRPr="0071374E" w:rsidRDefault="00717488" w:rsidP="000C1C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vAlign w:val="bottom"/>
          </w:tcPr>
          <w:p w:rsidR="002E70E7" w:rsidRPr="0071374E" w:rsidRDefault="000C1C3D" w:rsidP="002E70E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74E">
              <w:rPr>
                <w:rFonts w:ascii="Times New Roman" w:eastAsia="Times New Roman" w:hAnsi="Times New Roman" w:cs="Times New Roman"/>
                <w:sz w:val="20"/>
                <w:szCs w:val="20"/>
              </w:rPr>
              <w:t>0.227</w:t>
            </w:r>
          </w:p>
          <w:p w:rsidR="000C1C3D" w:rsidRPr="0071374E" w:rsidRDefault="000C1C3D" w:rsidP="002E70E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74E"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2E70E7" w:rsidRPr="0071374E" w:rsidRDefault="000C1C3D" w:rsidP="002E70E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74E">
              <w:rPr>
                <w:rFonts w:ascii="Times New Roman" w:eastAsia="Times New Roman" w:hAnsi="Times New Roman" w:cs="Times New Roman"/>
                <w:sz w:val="20"/>
                <w:szCs w:val="20"/>
              </w:rPr>
              <w:t>0.48</w:t>
            </w:r>
            <w:r w:rsidR="002E70E7" w:rsidRPr="0071374E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  <w:p w:rsidR="000C1C3D" w:rsidRPr="0071374E" w:rsidRDefault="00147298" w:rsidP="002E70E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74E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2E70E7" w:rsidRPr="0071374E" w:rsidRDefault="000C1C3D" w:rsidP="002E70E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74E">
              <w:rPr>
                <w:rFonts w:ascii="Times New Roman" w:eastAsia="Times New Roman" w:hAnsi="Times New Roman" w:cs="Times New Roman"/>
                <w:sz w:val="20"/>
                <w:szCs w:val="20"/>
              </w:rPr>
              <w:t>0.512</w:t>
            </w:r>
          </w:p>
          <w:p w:rsidR="000C1C3D" w:rsidRPr="0071374E" w:rsidRDefault="00147298" w:rsidP="002E70E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74E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2E70E7" w:rsidRPr="0071374E" w:rsidRDefault="000C1C3D" w:rsidP="002E70E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74E">
              <w:rPr>
                <w:rFonts w:ascii="Times New Roman" w:eastAsia="Times New Roman" w:hAnsi="Times New Roman" w:cs="Times New Roman"/>
                <w:sz w:val="20"/>
                <w:szCs w:val="20"/>
              </w:rPr>
              <w:t>0.312</w:t>
            </w:r>
          </w:p>
          <w:p w:rsidR="000C1C3D" w:rsidRPr="0071374E" w:rsidRDefault="00147298" w:rsidP="002E70E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74E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2E70E7" w:rsidRPr="0071374E" w:rsidRDefault="000C1C3D" w:rsidP="002E70E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74E">
              <w:rPr>
                <w:rFonts w:ascii="Times New Roman" w:eastAsia="Times New Roman" w:hAnsi="Times New Roman" w:cs="Times New Roman"/>
                <w:sz w:val="20"/>
                <w:szCs w:val="20"/>
              </w:rPr>
              <w:t>0.1</w:t>
            </w:r>
            <w:r w:rsidR="002E70E7" w:rsidRPr="0071374E">
              <w:rPr>
                <w:rFonts w:ascii="Times New Roman" w:eastAsia="Times New Roman" w:hAnsi="Times New Roman" w:cs="Times New Roman"/>
                <w:sz w:val="20"/>
                <w:szCs w:val="20"/>
              </w:rPr>
              <w:t>90</w:t>
            </w:r>
          </w:p>
          <w:p w:rsidR="000C1C3D" w:rsidRPr="0071374E" w:rsidRDefault="0071374E" w:rsidP="002E70E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74E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2E70E7" w:rsidRPr="0071374E" w:rsidRDefault="000C1C3D" w:rsidP="002E70E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74E">
              <w:rPr>
                <w:rFonts w:ascii="Times New Roman" w:eastAsia="Times New Roman" w:hAnsi="Times New Roman" w:cs="Times New Roman"/>
                <w:sz w:val="20"/>
                <w:szCs w:val="20"/>
              </w:rPr>
              <w:t>0.154</w:t>
            </w:r>
          </w:p>
          <w:p w:rsidR="000C1C3D" w:rsidRPr="0071374E" w:rsidRDefault="000C1C3D" w:rsidP="002E70E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:rsidR="000C1C3D" w:rsidRDefault="000C1C3D" w:rsidP="000C1C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74E">
              <w:rPr>
                <w:rFonts w:ascii="Times New Roman" w:eastAsia="Times New Roman" w:hAnsi="Times New Roman" w:cs="Times New Roman"/>
                <w:sz w:val="20"/>
                <w:szCs w:val="20"/>
              </w:rPr>
              <w:t>1.000</w:t>
            </w:r>
          </w:p>
          <w:p w:rsidR="0071374E" w:rsidRPr="0071374E" w:rsidRDefault="0071374E" w:rsidP="000C1C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:rsidR="000C1C3D" w:rsidRPr="0071374E" w:rsidRDefault="000C1C3D" w:rsidP="000C1C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:rsidR="000C1C3D" w:rsidRPr="0071374E" w:rsidRDefault="000C1C3D" w:rsidP="000C1C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:rsidR="000C1C3D" w:rsidRPr="0071374E" w:rsidRDefault="000C1C3D" w:rsidP="000C1C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:rsidR="000C1C3D" w:rsidRPr="0071374E" w:rsidRDefault="000C1C3D" w:rsidP="000C1C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5" w:type="dxa"/>
          </w:tcPr>
          <w:p w:rsidR="000C1C3D" w:rsidRPr="0071374E" w:rsidRDefault="000C1C3D" w:rsidP="000C1C3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374E" w:rsidRPr="0071374E" w:rsidTr="00DF4D80">
        <w:tc>
          <w:tcPr>
            <w:tcW w:w="715" w:type="dxa"/>
            <w:shd w:val="clear" w:color="auto" w:fill="auto"/>
          </w:tcPr>
          <w:p w:rsidR="000C1C3D" w:rsidRPr="0071374E" w:rsidRDefault="000C1C3D" w:rsidP="000C1C3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1374E">
              <w:rPr>
                <w:rFonts w:ascii="Times New Roman" w:hAnsi="Times New Roman" w:cs="Times New Roman"/>
                <w:b/>
                <w:sz w:val="20"/>
                <w:szCs w:val="20"/>
              </w:rPr>
              <w:t>LSL</w:t>
            </w:r>
            <w:r w:rsidRPr="0071374E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C1C3D" w:rsidRPr="0071374E" w:rsidRDefault="000C1C3D" w:rsidP="000C1C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74E">
              <w:rPr>
                <w:rFonts w:ascii="Times New Roman" w:eastAsia="Times New Roman" w:hAnsi="Times New Roman" w:cs="Times New Roman"/>
                <w:sz w:val="20"/>
                <w:szCs w:val="20"/>
              </w:rPr>
              <w:t>-0.406</w:t>
            </w:r>
          </w:p>
          <w:p w:rsidR="00212464" w:rsidRPr="0071374E" w:rsidRDefault="00212464" w:rsidP="000C1C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74E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B420A" w:rsidRPr="0071374E" w:rsidRDefault="000C1C3D" w:rsidP="00BB42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74E">
              <w:rPr>
                <w:rFonts w:ascii="Times New Roman" w:eastAsia="Times New Roman" w:hAnsi="Times New Roman" w:cs="Times New Roman"/>
                <w:sz w:val="20"/>
                <w:szCs w:val="20"/>
              </w:rPr>
              <w:t>0.633</w:t>
            </w:r>
          </w:p>
          <w:p w:rsidR="000C1C3D" w:rsidRPr="0071374E" w:rsidRDefault="00147298" w:rsidP="00BB42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74E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BB420A" w:rsidRPr="0071374E" w:rsidRDefault="000C1C3D" w:rsidP="00BB42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74E">
              <w:rPr>
                <w:rFonts w:ascii="Times New Roman" w:eastAsia="Times New Roman" w:hAnsi="Times New Roman" w:cs="Times New Roman"/>
                <w:sz w:val="20"/>
                <w:szCs w:val="20"/>
              </w:rPr>
              <w:t>0.20</w:t>
            </w:r>
            <w:r w:rsidR="00BB420A" w:rsidRPr="0071374E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  <w:p w:rsidR="000C1C3D" w:rsidRPr="0071374E" w:rsidRDefault="00212464" w:rsidP="00BB42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74E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0C1C3D" w:rsidRDefault="000C1C3D" w:rsidP="000C1C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74E">
              <w:rPr>
                <w:rFonts w:ascii="Times New Roman" w:eastAsia="Times New Roman" w:hAnsi="Times New Roman" w:cs="Times New Roman"/>
                <w:sz w:val="20"/>
                <w:szCs w:val="20"/>
              </w:rPr>
              <w:t>0.120</w:t>
            </w:r>
          </w:p>
          <w:p w:rsidR="00717488" w:rsidRPr="0071374E" w:rsidRDefault="00717488" w:rsidP="000C1C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vAlign w:val="bottom"/>
          </w:tcPr>
          <w:p w:rsidR="002E70E7" w:rsidRPr="0071374E" w:rsidRDefault="000C1C3D" w:rsidP="002E70E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74E">
              <w:rPr>
                <w:rFonts w:ascii="Times New Roman" w:eastAsia="Times New Roman" w:hAnsi="Times New Roman" w:cs="Times New Roman"/>
                <w:sz w:val="20"/>
                <w:szCs w:val="20"/>
              </w:rPr>
              <w:t>0.235</w:t>
            </w:r>
          </w:p>
          <w:p w:rsidR="000C1C3D" w:rsidRPr="0071374E" w:rsidRDefault="000C1C3D" w:rsidP="002E70E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74E"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2E70E7" w:rsidRPr="0071374E" w:rsidRDefault="000C1C3D" w:rsidP="002E70E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74E">
              <w:rPr>
                <w:rFonts w:ascii="Times New Roman" w:eastAsia="Times New Roman" w:hAnsi="Times New Roman" w:cs="Times New Roman"/>
                <w:sz w:val="20"/>
                <w:szCs w:val="20"/>
              </w:rPr>
              <w:t>0.35</w:t>
            </w:r>
            <w:r w:rsidR="002E70E7" w:rsidRPr="0071374E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  <w:p w:rsidR="000C1C3D" w:rsidRPr="0071374E" w:rsidRDefault="00147298" w:rsidP="002E70E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74E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2E70E7" w:rsidRPr="0071374E" w:rsidRDefault="000C1C3D" w:rsidP="002E70E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74E">
              <w:rPr>
                <w:rFonts w:ascii="Times New Roman" w:eastAsia="Times New Roman" w:hAnsi="Times New Roman" w:cs="Times New Roman"/>
                <w:sz w:val="20"/>
                <w:szCs w:val="20"/>
              </w:rPr>
              <w:t>0.39</w:t>
            </w:r>
            <w:r w:rsidR="002E70E7" w:rsidRPr="0071374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  <w:p w:rsidR="000C1C3D" w:rsidRPr="0071374E" w:rsidRDefault="00147298" w:rsidP="002E70E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74E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2E70E7" w:rsidRPr="0071374E" w:rsidRDefault="000C1C3D" w:rsidP="002E70E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74E">
              <w:rPr>
                <w:rFonts w:ascii="Times New Roman" w:eastAsia="Times New Roman" w:hAnsi="Times New Roman" w:cs="Times New Roman"/>
                <w:sz w:val="20"/>
                <w:szCs w:val="20"/>
              </w:rPr>
              <w:t>0.419</w:t>
            </w:r>
          </w:p>
          <w:p w:rsidR="000C1C3D" w:rsidRPr="0071374E" w:rsidRDefault="00147298" w:rsidP="002E70E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74E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2E70E7" w:rsidRPr="0071374E" w:rsidRDefault="002E70E7" w:rsidP="000C1C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74E">
              <w:rPr>
                <w:rFonts w:ascii="Times New Roman" w:eastAsia="Times New Roman" w:hAnsi="Times New Roman" w:cs="Times New Roman"/>
                <w:sz w:val="20"/>
                <w:szCs w:val="20"/>
              </w:rPr>
              <w:t>0.581</w:t>
            </w:r>
          </w:p>
          <w:p w:rsidR="000C1C3D" w:rsidRPr="0071374E" w:rsidRDefault="00147298" w:rsidP="000C1C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74E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2E70E7" w:rsidRPr="0071374E" w:rsidRDefault="002E70E7" w:rsidP="000C1C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74E">
              <w:rPr>
                <w:rFonts w:ascii="Times New Roman" w:eastAsia="Times New Roman" w:hAnsi="Times New Roman" w:cs="Times New Roman"/>
                <w:sz w:val="20"/>
                <w:szCs w:val="20"/>
              </w:rPr>
              <w:t>0.189</w:t>
            </w:r>
          </w:p>
          <w:p w:rsidR="000C1C3D" w:rsidRPr="0071374E" w:rsidRDefault="0071374E" w:rsidP="000C1C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74E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2E70E7" w:rsidRPr="0071374E" w:rsidRDefault="000C1C3D" w:rsidP="000C1C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74E">
              <w:rPr>
                <w:rFonts w:ascii="Times New Roman" w:eastAsia="Times New Roman" w:hAnsi="Times New Roman" w:cs="Times New Roman"/>
                <w:sz w:val="20"/>
                <w:szCs w:val="20"/>
              </w:rPr>
              <w:t>0.346</w:t>
            </w:r>
          </w:p>
          <w:p w:rsidR="000C1C3D" w:rsidRPr="0071374E" w:rsidRDefault="00147298" w:rsidP="000C1C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74E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C1C3D" w:rsidRDefault="000C1C3D" w:rsidP="000C1C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74E">
              <w:rPr>
                <w:rFonts w:ascii="Times New Roman" w:eastAsia="Times New Roman" w:hAnsi="Times New Roman" w:cs="Times New Roman"/>
                <w:sz w:val="20"/>
                <w:szCs w:val="20"/>
              </w:rPr>
              <w:t>1.000</w:t>
            </w:r>
          </w:p>
          <w:p w:rsidR="0071374E" w:rsidRPr="0071374E" w:rsidRDefault="0071374E" w:rsidP="000C1C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:rsidR="000C1C3D" w:rsidRPr="0071374E" w:rsidRDefault="000C1C3D" w:rsidP="000C1C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:rsidR="000C1C3D" w:rsidRPr="0071374E" w:rsidRDefault="000C1C3D" w:rsidP="000C1C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:rsidR="000C1C3D" w:rsidRPr="0071374E" w:rsidRDefault="000C1C3D" w:rsidP="000C1C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5" w:type="dxa"/>
          </w:tcPr>
          <w:p w:rsidR="000C1C3D" w:rsidRPr="0071374E" w:rsidRDefault="000C1C3D" w:rsidP="000C1C3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374E" w:rsidRPr="0071374E" w:rsidTr="00DF4D80">
        <w:tc>
          <w:tcPr>
            <w:tcW w:w="715" w:type="dxa"/>
            <w:shd w:val="clear" w:color="auto" w:fill="auto"/>
          </w:tcPr>
          <w:p w:rsidR="000C1C3D" w:rsidRPr="0071374E" w:rsidRDefault="000C1C3D" w:rsidP="000C1C3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1374E">
              <w:rPr>
                <w:rFonts w:ascii="Times New Roman" w:hAnsi="Times New Roman" w:cs="Times New Roman"/>
                <w:b/>
                <w:sz w:val="20"/>
                <w:szCs w:val="20"/>
              </w:rPr>
              <w:t>LSL</w:t>
            </w:r>
            <w:r w:rsidRPr="0071374E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C1C3D" w:rsidRPr="0071374E" w:rsidRDefault="000C1C3D" w:rsidP="000C1C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74E">
              <w:rPr>
                <w:rFonts w:ascii="Times New Roman" w:eastAsia="Times New Roman" w:hAnsi="Times New Roman" w:cs="Times New Roman"/>
                <w:sz w:val="20"/>
                <w:szCs w:val="20"/>
              </w:rPr>
              <w:t>-0.410</w:t>
            </w:r>
          </w:p>
          <w:p w:rsidR="00212464" w:rsidRPr="0071374E" w:rsidRDefault="00212464" w:rsidP="000C1C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74E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B420A" w:rsidRPr="0071374E" w:rsidRDefault="000C1C3D" w:rsidP="00BB42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74E">
              <w:rPr>
                <w:rFonts w:ascii="Times New Roman" w:eastAsia="Times New Roman" w:hAnsi="Times New Roman" w:cs="Times New Roman"/>
                <w:sz w:val="20"/>
                <w:szCs w:val="20"/>
              </w:rPr>
              <w:t>0.72</w:t>
            </w:r>
            <w:r w:rsidR="00BB420A" w:rsidRPr="0071374E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  <w:p w:rsidR="000C1C3D" w:rsidRPr="0071374E" w:rsidRDefault="00147298" w:rsidP="00BB42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74E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BB420A" w:rsidRPr="0071374E" w:rsidRDefault="000C1C3D" w:rsidP="000C1C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74E">
              <w:rPr>
                <w:rFonts w:ascii="Times New Roman" w:eastAsia="Times New Roman" w:hAnsi="Times New Roman" w:cs="Times New Roman"/>
                <w:sz w:val="20"/>
                <w:szCs w:val="20"/>
              </w:rPr>
              <w:t>0.199</w:t>
            </w:r>
          </w:p>
          <w:p w:rsidR="000C1C3D" w:rsidRPr="0071374E" w:rsidRDefault="008641FC" w:rsidP="000C1C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74E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BB420A" w:rsidRPr="0071374E" w:rsidRDefault="000C1C3D" w:rsidP="00BB42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74E">
              <w:rPr>
                <w:rFonts w:ascii="Times New Roman" w:eastAsia="Times New Roman" w:hAnsi="Times New Roman" w:cs="Times New Roman"/>
                <w:sz w:val="20"/>
                <w:szCs w:val="20"/>
              </w:rPr>
              <w:t>0.187</w:t>
            </w:r>
          </w:p>
          <w:p w:rsidR="000C1C3D" w:rsidRPr="0071374E" w:rsidRDefault="008641FC" w:rsidP="00BB42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74E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2E70E7" w:rsidRPr="0071374E" w:rsidRDefault="000C1C3D" w:rsidP="002E70E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74E">
              <w:rPr>
                <w:rFonts w:ascii="Times New Roman" w:eastAsia="Times New Roman" w:hAnsi="Times New Roman" w:cs="Times New Roman"/>
                <w:sz w:val="20"/>
                <w:szCs w:val="20"/>
              </w:rPr>
              <w:t>0.294</w:t>
            </w:r>
          </w:p>
          <w:p w:rsidR="000C1C3D" w:rsidRPr="0071374E" w:rsidRDefault="00147298" w:rsidP="002E70E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74E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2E70E7" w:rsidRPr="0071374E" w:rsidRDefault="000C1C3D" w:rsidP="002E70E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74E">
              <w:rPr>
                <w:rFonts w:ascii="Times New Roman" w:eastAsia="Times New Roman" w:hAnsi="Times New Roman" w:cs="Times New Roman"/>
                <w:sz w:val="20"/>
                <w:szCs w:val="20"/>
              </w:rPr>
              <w:t>0.37</w:t>
            </w:r>
            <w:r w:rsidR="002E70E7" w:rsidRPr="0071374E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  <w:p w:rsidR="000C1C3D" w:rsidRPr="0071374E" w:rsidRDefault="00147298" w:rsidP="002E70E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74E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2E70E7" w:rsidRPr="0071374E" w:rsidRDefault="002E70E7" w:rsidP="002E70E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74E">
              <w:rPr>
                <w:rFonts w:ascii="Times New Roman" w:eastAsia="Times New Roman" w:hAnsi="Times New Roman" w:cs="Times New Roman"/>
                <w:sz w:val="20"/>
                <w:szCs w:val="20"/>
              </w:rPr>
              <w:t>0.404</w:t>
            </w:r>
          </w:p>
          <w:p w:rsidR="000C1C3D" w:rsidRPr="0071374E" w:rsidRDefault="00147298" w:rsidP="002E70E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74E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2E70E7" w:rsidRPr="0071374E" w:rsidRDefault="000C1C3D" w:rsidP="002E70E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74E">
              <w:rPr>
                <w:rFonts w:ascii="Times New Roman" w:eastAsia="Times New Roman" w:hAnsi="Times New Roman" w:cs="Times New Roman"/>
                <w:sz w:val="20"/>
                <w:szCs w:val="20"/>
              </w:rPr>
              <w:t>0.454</w:t>
            </w:r>
          </w:p>
          <w:p w:rsidR="000C1C3D" w:rsidRPr="0071374E" w:rsidRDefault="00147298" w:rsidP="002E70E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74E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2E70E7" w:rsidRPr="0071374E" w:rsidRDefault="000C1C3D" w:rsidP="002E70E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74E">
              <w:rPr>
                <w:rFonts w:ascii="Times New Roman" w:eastAsia="Times New Roman" w:hAnsi="Times New Roman" w:cs="Times New Roman"/>
                <w:sz w:val="20"/>
                <w:szCs w:val="20"/>
              </w:rPr>
              <w:t>0.627</w:t>
            </w:r>
          </w:p>
          <w:p w:rsidR="000C1C3D" w:rsidRPr="0071374E" w:rsidRDefault="00147298" w:rsidP="002E70E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74E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C1C3D" w:rsidRPr="0071374E" w:rsidRDefault="000C1C3D" w:rsidP="002E70E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74E">
              <w:rPr>
                <w:rFonts w:ascii="Times New Roman" w:eastAsia="Times New Roman" w:hAnsi="Times New Roman" w:cs="Times New Roman"/>
                <w:sz w:val="20"/>
                <w:szCs w:val="20"/>
              </w:rPr>
              <w:t>0.135</w:t>
            </w:r>
          </w:p>
          <w:p w:rsidR="002E70E7" w:rsidRPr="0071374E" w:rsidRDefault="002E70E7" w:rsidP="002E70E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:rsidR="002E70E7" w:rsidRPr="0071374E" w:rsidRDefault="000C1C3D" w:rsidP="000C1C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74E">
              <w:rPr>
                <w:rFonts w:ascii="Times New Roman" w:eastAsia="Times New Roman" w:hAnsi="Times New Roman" w:cs="Times New Roman"/>
                <w:sz w:val="20"/>
                <w:szCs w:val="20"/>
              </w:rPr>
              <w:t>0.31</w:t>
            </w:r>
            <w:r w:rsidR="002E70E7" w:rsidRPr="0071374E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  <w:p w:rsidR="000C1C3D" w:rsidRPr="0071374E" w:rsidRDefault="00147298" w:rsidP="000C1C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74E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2E70E7" w:rsidRPr="0071374E" w:rsidRDefault="000C1C3D" w:rsidP="000C1C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74E">
              <w:rPr>
                <w:rFonts w:ascii="Times New Roman" w:eastAsia="Times New Roman" w:hAnsi="Times New Roman" w:cs="Times New Roman"/>
                <w:sz w:val="20"/>
                <w:szCs w:val="20"/>
              </w:rPr>
              <w:t>0.53</w:t>
            </w:r>
            <w:r w:rsidR="002E70E7" w:rsidRPr="0071374E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  <w:p w:rsidR="000C1C3D" w:rsidRPr="0071374E" w:rsidRDefault="00147298" w:rsidP="000C1C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74E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C1C3D" w:rsidRDefault="000C1C3D" w:rsidP="000C1C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74E">
              <w:rPr>
                <w:rFonts w:ascii="Times New Roman" w:eastAsia="Times New Roman" w:hAnsi="Times New Roman" w:cs="Times New Roman"/>
                <w:sz w:val="20"/>
                <w:szCs w:val="20"/>
              </w:rPr>
              <w:t>1.000</w:t>
            </w:r>
          </w:p>
          <w:p w:rsidR="0071374E" w:rsidRPr="0071374E" w:rsidRDefault="0071374E" w:rsidP="000C1C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:rsidR="000C1C3D" w:rsidRPr="0071374E" w:rsidRDefault="000C1C3D" w:rsidP="000C1C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:rsidR="000C1C3D" w:rsidRPr="0071374E" w:rsidRDefault="000C1C3D" w:rsidP="000C1C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5" w:type="dxa"/>
          </w:tcPr>
          <w:p w:rsidR="000C1C3D" w:rsidRPr="0071374E" w:rsidRDefault="000C1C3D" w:rsidP="000C1C3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374E" w:rsidRPr="0071374E" w:rsidTr="00DF4D80">
        <w:tc>
          <w:tcPr>
            <w:tcW w:w="715" w:type="dxa"/>
            <w:shd w:val="clear" w:color="auto" w:fill="auto"/>
          </w:tcPr>
          <w:p w:rsidR="000C1C3D" w:rsidRPr="0071374E" w:rsidRDefault="000C1C3D" w:rsidP="000C1C3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1374E">
              <w:rPr>
                <w:rFonts w:ascii="Times New Roman" w:hAnsi="Times New Roman" w:cs="Times New Roman"/>
                <w:b/>
                <w:sz w:val="20"/>
                <w:szCs w:val="20"/>
              </w:rPr>
              <w:t>LSL</w:t>
            </w:r>
            <w:r w:rsidRPr="0071374E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C1C3D" w:rsidRPr="0071374E" w:rsidRDefault="000C1C3D" w:rsidP="000C1C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74E">
              <w:rPr>
                <w:rFonts w:ascii="Times New Roman" w:eastAsia="Times New Roman" w:hAnsi="Times New Roman" w:cs="Times New Roman"/>
                <w:sz w:val="20"/>
                <w:szCs w:val="20"/>
              </w:rPr>
              <w:t>-0.424</w:t>
            </w:r>
          </w:p>
          <w:p w:rsidR="00212464" w:rsidRPr="0071374E" w:rsidRDefault="00212464" w:rsidP="000C1C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74E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B420A" w:rsidRPr="0071374E" w:rsidRDefault="000C1C3D" w:rsidP="00BB42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74E">
              <w:rPr>
                <w:rFonts w:ascii="Times New Roman" w:eastAsia="Times New Roman" w:hAnsi="Times New Roman" w:cs="Times New Roman"/>
                <w:sz w:val="20"/>
                <w:szCs w:val="20"/>
              </w:rPr>
              <w:t>0.552</w:t>
            </w:r>
          </w:p>
          <w:p w:rsidR="000C1C3D" w:rsidRPr="0071374E" w:rsidRDefault="00147298" w:rsidP="00BB42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74E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BB420A" w:rsidRPr="0071374E" w:rsidRDefault="000C1C3D" w:rsidP="00BB42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74E">
              <w:rPr>
                <w:rFonts w:ascii="Times New Roman" w:eastAsia="Times New Roman" w:hAnsi="Times New Roman" w:cs="Times New Roman"/>
                <w:sz w:val="20"/>
                <w:szCs w:val="20"/>
              </w:rPr>
              <w:t>0.14</w:t>
            </w:r>
            <w:r w:rsidR="00BB420A" w:rsidRPr="0071374E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  <w:p w:rsidR="000C1C3D" w:rsidRPr="0071374E" w:rsidRDefault="000C1C3D" w:rsidP="00BB42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vAlign w:val="bottom"/>
          </w:tcPr>
          <w:p w:rsidR="00BB420A" w:rsidRPr="0071374E" w:rsidRDefault="000C1C3D" w:rsidP="00BB42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74E">
              <w:rPr>
                <w:rFonts w:ascii="Times New Roman" w:eastAsia="Times New Roman" w:hAnsi="Times New Roman" w:cs="Times New Roman"/>
                <w:sz w:val="20"/>
                <w:szCs w:val="20"/>
              </w:rPr>
              <w:t>0.155</w:t>
            </w:r>
          </w:p>
          <w:p w:rsidR="000C1C3D" w:rsidRPr="0071374E" w:rsidRDefault="000C1C3D" w:rsidP="00BB42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vAlign w:val="bottom"/>
          </w:tcPr>
          <w:p w:rsidR="002E70E7" w:rsidRPr="0071374E" w:rsidRDefault="000C1C3D" w:rsidP="002E70E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74E">
              <w:rPr>
                <w:rFonts w:ascii="Times New Roman" w:eastAsia="Times New Roman" w:hAnsi="Times New Roman" w:cs="Times New Roman"/>
                <w:sz w:val="20"/>
                <w:szCs w:val="20"/>
              </w:rPr>
              <w:t>0.256</w:t>
            </w:r>
          </w:p>
          <w:p w:rsidR="000C1C3D" w:rsidRPr="0071374E" w:rsidRDefault="008641FC" w:rsidP="002E70E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74E"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2E70E7" w:rsidRPr="0071374E" w:rsidRDefault="000C1C3D" w:rsidP="002E70E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74E">
              <w:rPr>
                <w:rFonts w:ascii="Times New Roman" w:eastAsia="Times New Roman" w:hAnsi="Times New Roman" w:cs="Times New Roman"/>
                <w:sz w:val="20"/>
                <w:szCs w:val="20"/>
              </w:rPr>
              <w:t>0.40</w:t>
            </w:r>
            <w:r w:rsidR="002E70E7" w:rsidRPr="0071374E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  <w:p w:rsidR="000C1C3D" w:rsidRPr="0071374E" w:rsidRDefault="00147298" w:rsidP="002E70E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74E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2E70E7" w:rsidRPr="0071374E" w:rsidRDefault="000C1C3D" w:rsidP="002E70E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74E">
              <w:rPr>
                <w:rFonts w:ascii="Times New Roman" w:eastAsia="Times New Roman" w:hAnsi="Times New Roman" w:cs="Times New Roman"/>
                <w:sz w:val="20"/>
                <w:szCs w:val="20"/>
              </w:rPr>
              <w:t>0.284</w:t>
            </w:r>
          </w:p>
          <w:p w:rsidR="000C1C3D" w:rsidRPr="0071374E" w:rsidRDefault="000C1C3D" w:rsidP="002E70E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74E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2E70E7" w:rsidRPr="0071374E" w:rsidRDefault="000C1C3D" w:rsidP="000C1C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74E">
              <w:rPr>
                <w:rFonts w:ascii="Times New Roman" w:eastAsia="Times New Roman" w:hAnsi="Times New Roman" w:cs="Times New Roman"/>
                <w:sz w:val="20"/>
                <w:szCs w:val="20"/>
              </w:rPr>
              <w:t>0.368</w:t>
            </w:r>
          </w:p>
          <w:p w:rsidR="000C1C3D" w:rsidRPr="0071374E" w:rsidRDefault="00147298" w:rsidP="000C1C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74E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2E70E7" w:rsidRPr="0071374E" w:rsidRDefault="000C1C3D" w:rsidP="002E70E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74E">
              <w:rPr>
                <w:rFonts w:ascii="Times New Roman" w:eastAsia="Times New Roman" w:hAnsi="Times New Roman" w:cs="Times New Roman"/>
                <w:sz w:val="20"/>
                <w:szCs w:val="20"/>
              </w:rPr>
              <w:t>0.500</w:t>
            </w:r>
          </w:p>
          <w:p w:rsidR="000C1C3D" w:rsidRPr="0071374E" w:rsidRDefault="00147298" w:rsidP="002E70E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74E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2E70E7" w:rsidRPr="0071374E" w:rsidRDefault="000C1C3D" w:rsidP="002E70E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74E">
              <w:rPr>
                <w:rFonts w:ascii="Times New Roman" w:eastAsia="Times New Roman" w:hAnsi="Times New Roman" w:cs="Times New Roman"/>
                <w:sz w:val="20"/>
                <w:szCs w:val="20"/>
              </w:rPr>
              <w:t>0.27</w:t>
            </w:r>
            <w:r w:rsidR="002E70E7" w:rsidRPr="0071374E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  <w:p w:rsidR="000C1C3D" w:rsidRPr="0071374E" w:rsidRDefault="000C1C3D" w:rsidP="002E70E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74E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2E70E7" w:rsidRPr="0071374E" w:rsidRDefault="000C1C3D" w:rsidP="000C1C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74E">
              <w:rPr>
                <w:rFonts w:ascii="Times New Roman" w:eastAsia="Times New Roman" w:hAnsi="Times New Roman" w:cs="Times New Roman"/>
                <w:sz w:val="20"/>
                <w:szCs w:val="20"/>
              </w:rPr>
              <w:t>0.31</w:t>
            </w:r>
            <w:r w:rsidR="002E70E7" w:rsidRPr="0071374E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  <w:p w:rsidR="000C1C3D" w:rsidRPr="0071374E" w:rsidRDefault="00147298" w:rsidP="000C1C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74E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C1C3D" w:rsidRPr="0071374E" w:rsidRDefault="000C1C3D" w:rsidP="002E70E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74E">
              <w:rPr>
                <w:rFonts w:ascii="Times New Roman" w:eastAsia="Times New Roman" w:hAnsi="Times New Roman" w:cs="Times New Roman"/>
                <w:sz w:val="20"/>
                <w:szCs w:val="20"/>
              </w:rPr>
              <w:t>0.426*</w:t>
            </w:r>
            <w:r w:rsidR="00147298" w:rsidRPr="0071374E"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2E70E7" w:rsidRPr="0071374E" w:rsidRDefault="000C1C3D" w:rsidP="000C1C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74E">
              <w:rPr>
                <w:rFonts w:ascii="Times New Roman" w:eastAsia="Times New Roman" w:hAnsi="Times New Roman" w:cs="Times New Roman"/>
                <w:sz w:val="20"/>
                <w:szCs w:val="20"/>
              </w:rPr>
              <w:t>0.505</w:t>
            </w:r>
          </w:p>
          <w:p w:rsidR="000C1C3D" w:rsidRPr="0071374E" w:rsidRDefault="00147298" w:rsidP="000C1C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74E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C1C3D" w:rsidRDefault="000C1C3D" w:rsidP="000C1C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74E">
              <w:rPr>
                <w:rFonts w:ascii="Times New Roman" w:eastAsia="Times New Roman" w:hAnsi="Times New Roman" w:cs="Times New Roman"/>
                <w:sz w:val="20"/>
                <w:szCs w:val="20"/>
              </w:rPr>
              <w:t>1.000</w:t>
            </w:r>
          </w:p>
          <w:p w:rsidR="0071374E" w:rsidRPr="0071374E" w:rsidRDefault="0071374E" w:rsidP="000C1C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:rsidR="000C1C3D" w:rsidRPr="0071374E" w:rsidRDefault="000C1C3D" w:rsidP="000C1C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5" w:type="dxa"/>
          </w:tcPr>
          <w:p w:rsidR="000C1C3D" w:rsidRPr="0071374E" w:rsidRDefault="000C1C3D" w:rsidP="000C1C3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374E" w:rsidRPr="0071374E" w:rsidTr="00DF4D80">
        <w:tc>
          <w:tcPr>
            <w:tcW w:w="715" w:type="dxa"/>
            <w:shd w:val="clear" w:color="auto" w:fill="auto"/>
          </w:tcPr>
          <w:p w:rsidR="000C1C3D" w:rsidRPr="0071374E" w:rsidRDefault="000C1C3D" w:rsidP="000C1C3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1374E">
              <w:rPr>
                <w:rFonts w:ascii="Times New Roman" w:hAnsi="Times New Roman" w:cs="Times New Roman"/>
                <w:b/>
                <w:sz w:val="20"/>
                <w:szCs w:val="20"/>
              </w:rPr>
              <w:t>GY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C1C3D" w:rsidRDefault="000C1C3D" w:rsidP="000C1C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74E">
              <w:rPr>
                <w:rFonts w:ascii="Times New Roman" w:eastAsia="Times New Roman" w:hAnsi="Times New Roman" w:cs="Times New Roman"/>
                <w:sz w:val="20"/>
                <w:szCs w:val="20"/>
              </w:rPr>
              <w:t>-0.124</w:t>
            </w:r>
          </w:p>
          <w:p w:rsidR="0071374E" w:rsidRPr="0071374E" w:rsidRDefault="0071374E" w:rsidP="000C1C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B420A" w:rsidRPr="0071374E" w:rsidRDefault="000C1C3D" w:rsidP="00BB42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74E">
              <w:rPr>
                <w:rFonts w:ascii="Times New Roman" w:eastAsia="Times New Roman" w:hAnsi="Times New Roman" w:cs="Times New Roman"/>
                <w:sz w:val="20"/>
                <w:szCs w:val="20"/>
              </w:rPr>
              <w:t>0.57</w:t>
            </w:r>
            <w:r w:rsidR="00BB420A" w:rsidRPr="0071374E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  <w:p w:rsidR="000C1C3D" w:rsidRPr="0071374E" w:rsidRDefault="00147298" w:rsidP="00BB42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74E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BB420A" w:rsidRPr="0071374E" w:rsidRDefault="000C1C3D" w:rsidP="00BB42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74E">
              <w:rPr>
                <w:rFonts w:ascii="Times New Roman" w:eastAsia="Times New Roman" w:hAnsi="Times New Roman" w:cs="Times New Roman"/>
                <w:sz w:val="20"/>
                <w:szCs w:val="20"/>
              </w:rPr>
              <w:t>0.254</w:t>
            </w:r>
          </w:p>
          <w:p w:rsidR="000C1C3D" w:rsidRPr="0071374E" w:rsidRDefault="008641FC" w:rsidP="00BB42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74E"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BB420A" w:rsidRPr="0071374E" w:rsidRDefault="000C1C3D" w:rsidP="00BB42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74E">
              <w:rPr>
                <w:rFonts w:ascii="Times New Roman" w:eastAsia="Times New Roman" w:hAnsi="Times New Roman" w:cs="Times New Roman"/>
                <w:sz w:val="20"/>
                <w:szCs w:val="20"/>
              </w:rPr>
              <w:t>0.357</w:t>
            </w:r>
          </w:p>
          <w:p w:rsidR="000C1C3D" w:rsidRPr="0071374E" w:rsidRDefault="00147298" w:rsidP="00BB42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74E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2E70E7" w:rsidRPr="0071374E" w:rsidRDefault="000C1C3D" w:rsidP="002E70E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74E">
              <w:rPr>
                <w:rFonts w:ascii="Times New Roman" w:eastAsia="Times New Roman" w:hAnsi="Times New Roman" w:cs="Times New Roman"/>
                <w:sz w:val="20"/>
                <w:szCs w:val="20"/>
              </w:rPr>
              <w:t>0.28</w:t>
            </w:r>
            <w:r w:rsidR="002E70E7" w:rsidRPr="0071374E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  <w:p w:rsidR="000C1C3D" w:rsidRPr="0071374E" w:rsidRDefault="000C1C3D" w:rsidP="002E70E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74E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2E70E7" w:rsidRPr="0071374E" w:rsidRDefault="000C1C3D" w:rsidP="002E70E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74E">
              <w:rPr>
                <w:rFonts w:ascii="Times New Roman" w:eastAsia="Times New Roman" w:hAnsi="Times New Roman" w:cs="Times New Roman"/>
                <w:sz w:val="20"/>
                <w:szCs w:val="20"/>
              </w:rPr>
              <w:t>0.395</w:t>
            </w:r>
          </w:p>
          <w:p w:rsidR="000C1C3D" w:rsidRPr="0071374E" w:rsidRDefault="00147298" w:rsidP="002E70E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74E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2E70E7" w:rsidRPr="0071374E" w:rsidRDefault="000C1C3D" w:rsidP="002E70E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74E">
              <w:rPr>
                <w:rFonts w:ascii="Times New Roman" w:eastAsia="Times New Roman" w:hAnsi="Times New Roman" w:cs="Times New Roman"/>
                <w:sz w:val="20"/>
                <w:szCs w:val="20"/>
              </w:rPr>
              <w:t>0.30</w:t>
            </w:r>
            <w:r w:rsidR="002E70E7" w:rsidRPr="0071374E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  <w:p w:rsidR="000C1C3D" w:rsidRPr="0071374E" w:rsidRDefault="00147298" w:rsidP="002E70E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74E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2E70E7" w:rsidRPr="0071374E" w:rsidRDefault="000C1C3D" w:rsidP="002E70E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74E">
              <w:rPr>
                <w:rFonts w:ascii="Times New Roman" w:eastAsia="Times New Roman" w:hAnsi="Times New Roman" w:cs="Times New Roman"/>
                <w:sz w:val="20"/>
                <w:szCs w:val="20"/>
              </w:rPr>
              <w:t>0.426</w:t>
            </w:r>
          </w:p>
          <w:p w:rsidR="000C1C3D" w:rsidRPr="0071374E" w:rsidRDefault="00147298" w:rsidP="002E70E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74E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2E70E7" w:rsidRPr="0071374E" w:rsidRDefault="000C1C3D" w:rsidP="000C1C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74E">
              <w:rPr>
                <w:rFonts w:ascii="Times New Roman" w:eastAsia="Times New Roman" w:hAnsi="Times New Roman" w:cs="Times New Roman"/>
                <w:sz w:val="20"/>
                <w:szCs w:val="20"/>
              </w:rPr>
              <w:t>0.445</w:t>
            </w:r>
          </w:p>
          <w:p w:rsidR="000C1C3D" w:rsidRPr="0071374E" w:rsidRDefault="00147298" w:rsidP="000C1C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74E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2E70E7" w:rsidRPr="0071374E" w:rsidRDefault="002E70E7" w:rsidP="000C1C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74E">
              <w:rPr>
                <w:rFonts w:ascii="Times New Roman" w:eastAsia="Times New Roman" w:hAnsi="Times New Roman" w:cs="Times New Roman"/>
                <w:sz w:val="20"/>
                <w:szCs w:val="20"/>
              </w:rPr>
              <w:t>0.701</w:t>
            </w:r>
          </w:p>
          <w:p w:rsidR="000C1C3D" w:rsidRPr="0071374E" w:rsidRDefault="00147298" w:rsidP="000C1C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74E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2E70E7" w:rsidRPr="0071374E" w:rsidRDefault="000C1C3D" w:rsidP="000C1C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74E">
              <w:rPr>
                <w:rFonts w:ascii="Times New Roman" w:eastAsia="Times New Roman" w:hAnsi="Times New Roman" w:cs="Times New Roman"/>
                <w:sz w:val="20"/>
                <w:szCs w:val="20"/>
              </w:rPr>
              <w:t>0.28</w:t>
            </w:r>
            <w:r w:rsidR="002E70E7" w:rsidRPr="0071374E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  <w:p w:rsidR="000C1C3D" w:rsidRPr="0071374E" w:rsidRDefault="000C1C3D" w:rsidP="000C1C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74E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2E70E7" w:rsidRPr="0071374E" w:rsidRDefault="000C1C3D" w:rsidP="000C1C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74E">
              <w:rPr>
                <w:rFonts w:ascii="Times New Roman" w:eastAsia="Times New Roman" w:hAnsi="Times New Roman" w:cs="Times New Roman"/>
                <w:sz w:val="20"/>
                <w:szCs w:val="20"/>
              </w:rPr>
              <w:t>0.395</w:t>
            </w:r>
          </w:p>
          <w:p w:rsidR="000C1C3D" w:rsidRPr="0071374E" w:rsidRDefault="00147298" w:rsidP="000C1C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74E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2E70E7" w:rsidRPr="0071374E" w:rsidRDefault="000C1C3D" w:rsidP="000C1C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74E">
              <w:rPr>
                <w:rFonts w:ascii="Times New Roman" w:eastAsia="Times New Roman" w:hAnsi="Times New Roman" w:cs="Times New Roman"/>
                <w:sz w:val="20"/>
                <w:szCs w:val="20"/>
              </w:rPr>
              <w:t>0.365</w:t>
            </w:r>
          </w:p>
          <w:p w:rsidR="000C1C3D" w:rsidRPr="0071374E" w:rsidRDefault="00147298" w:rsidP="000C1C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74E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2E70E7" w:rsidRPr="0071374E" w:rsidRDefault="002E70E7" w:rsidP="000C1C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74E">
              <w:rPr>
                <w:rFonts w:ascii="Times New Roman" w:eastAsia="Times New Roman" w:hAnsi="Times New Roman" w:cs="Times New Roman"/>
                <w:sz w:val="20"/>
                <w:szCs w:val="20"/>
              </w:rPr>
              <w:t>0.426</w:t>
            </w:r>
          </w:p>
          <w:p w:rsidR="000C1C3D" w:rsidRPr="0071374E" w:rsidRDefault="00147298" w:rsidP="000C1C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74E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C1C3D" w:rsidRDefault="000C1C3D" w:rsidP="000C1C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74E">
              <w:rPr>
                <w:rFonts w:ascii="Times New Roman" w:eastAsia="Times New Roman" w:hAnsi="Times New Roman" w:cs="Times New Roman"/>
                <w:sz w:val="20"/>
                <w:szCs w:val="20"/>
              </w:rPr>
              <w:t>1.000</w:t>
            </w:r>
          </w:p>
          <w:p w:rsidR="0071374E" w:rsidRPr="0071374E" w:rsidRDefault="0071374E" w:rsidP="000C1C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5" w:type="dxa"/>
          </w:tcPr>
          <w:p w:rsidR="000C1C3D" w:rsidRPr="0071374E" w:rsidRDefault="000C1C3D" w:rsidP="000C1C3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374E" w:rsidRPr="0071374E" w:rsidTr="00DF4D80">
        <w:tc>
          <w:tcPr>
            <w:tcW w:w="715" w:type="dxa"/>
            <w:shd w:val="clear" w:color="auto" w:fill="auto"/>
          </w:tcPr>
          <w:p w:rsidR="000C1C3D" w:rsidRPr="0071374E" w:rsidRDefault="000C1C3D" w:rsidP="000C1C3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1374E">
              <w:rPr>
                <w:rFonts w:ascii="Times New Roman" w:hAnsi="Times New Roman" w:cs="Times New Roman"/>
                <w:b/>
                <w:sz w:val="20"/>
                <w:szCs w:val="20"/>
              </w:rPr>
              <w:t>SR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C1C3D" w:rsidRPr="0071374E" w:rsidRDefault="000C1C3D" w:rsidP="000C1C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74E">
              <w:rPr>
                <w:rFonts w:ascii="Times New Roman" w:eastAsia="Times New Roman" w:hAnsi="Times New Roman" w:cs="Times New Roman"/>
                <w:sz w:val="20"/>
                <w:szCs w:val="20"/>
              </w:rPr>
              <w:t>-0.244</w:t>
            </w:r>
          </w:p>
          <w:p w:rsidR="00212464" w:rsidRPr="0071374E" w:rsidRDefault="00212464" w:rsidP="000C1C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74E"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B420A" w:rsidRPr="0071374E" w:rsidRDefault="000C1C3D" w:rsidP="00BB42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74E">
              <w:rPr>
                <w:rFonts w:ascii="Times New Roman" w:eastAsia="Times New Roman" w:hAnsi="Times New Roman" w:cs="Times New Roman"/>
                <w:sz w:val="20"/>
                <w:szCs w:val="20"/>
              </w:rPr>
              <w:t>0.609</w:t>
            </w:r>
          </w:p>
          <w:p w:rsidR="000C1C3D" w:rsidRPr="0071374E" w:rsidRDefault="00147298" w:rsidP="00BB42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74E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147298" w:rsidRPr="0071374E" w:rsidRDefault="00147298" w:rsidP="00BB42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74E">
              <w:rPr>
                <w:rFonts w:ascii="Times New Roman" w:eastAsia="Times New Roman" w:hAnsi="Times New Roman" w:cs="Times New Roman"/>
                <w:sz w:val="20"/>
                <w:szCs w:val="20"/>
              </w:rPr>
              <w:t>0.254</w:t>
            </w:r>
          </w:p>
          <w:p w:rsidR="000C1C3D" w:rsidRPr="0071374E" w:rsidRDefault="008641FC" w:rsidP="00BB42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74E"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147298" w:rsidRPr="0071374E" w:rsidRDefault="000C1C3D" w:rsidP="00BB42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74E">
              <w:rPr>
                <w:rFonts w:ascii="Times New Roman" w:eastAsia="Times New Roman" w:hAnsi="Times New Roman" w:cs="Times New Roman"/>
                <w:sz w:val="20"/>
                <w:szCs w:val="20"/>
              </w:rPr>
              <w:t>0.383</w:t>
            </w:r>
          </w:p>
          <w:p w:rsidR="000C1C3D" w:rsidRPr="0071374E" w:rsidRDefault="00147298" w:rsidP="00BB42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74E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2E70E7" w:rsidRPr="0071374E" w:rsidRDefault="000C1C3D" w:rsidP="002E70E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74E">
              <w:rPr>
                <w:rFonts w:ascii="Times New Roman" w:eastAsia="Times New Roman" w:hAnsi="Times New Roman" w:cs="Times New Roman"/>
                <w:sz w:val="20"/>
                <w:szCs w:val="20"/>
              </w:rPr>
              <w:t>0.299</w:t>
            </w:r>
          </w:p>
          <w:p w:rsidR="000C1C3D" w:rsidRPr="0071374E" w:rsidRDefault="00147298" w:rsidP="002E70E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74E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2E70E7" w:rsidRPr="0071374E" w:rsidRDefault="000C1C3D" w:rsidP="002E70E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74E">
              <w:rPr>
                <w:rFonts w:ascii="Times New Roman" w:eastAsia="Times New Roman" w:hAnsi="Times New Roman" w:cs="Times New Roman"/>
                <w:sz w:val="20"/>
                <w:szCs w:val="20"/>
              </w:rPr>
              <w:t>0.40</w:t>
            </w:r>
            <w:r w:rsidR="002E70E7" w:rsidRPr="0071374E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  <w:p w:rsidR="000C1C3D" w:rsidRPr="0071374E" w:rsidRDefault="00147298" w:rsidP="002E70E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74E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2E70E7" w:rsidRPr="0071374E" w:rsidRDefault="000C1C3D" w:rsidP="002E70E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74E">
              <w:rPr>
                <w:rFonts w:ascii="Times New Roman" w:eastAsia="Times New Roman" w:hAnsi="Times New Roman" w:cs="Times New Roman"/>
                <w:sz w:val="20"/>
                <w:szCs w:val="20"/>
              </w:rPr>
              <w:t>0.41</w:t>
            </w:r>
            <w:r w:rsidR="002E70E7" w:rsidRPr="0071374E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  <w:p w:rsidR="000C1C3D" w:rsidRPr="0071374E" w:rsidRDefault="00147298" w:rsidP="002E70E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74E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2E70E7" w:rsidRPr="0071374E" w:rsidRDefault="000C1C3D" w:rsidP="002E70E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74E">
              <w:rPr>
                <w:rFonts w:ascii="Times New Roman" w:eastAsia="Times New Roman" w:hAnsi="Times New Roman" w:cs="Times New Roman"/>
                <w:sz w:val="20"/>
                <w:szCs w:val="20"/>
              </w:rPr>
              <w:t>0.47</w:t>
            </w:r>
            <w:r w:rsidR="002E70E7" w:rsidRPr="0071374E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  <w:p w:rsidR="000C1C3D" w:rsidRPr="0071374E" w:rsidRDefault="00147298" w:rsidP="002E70E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74E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2E70E7" w:rsidRPr="0071374E" w:rsidRDefault="000C1C3D" w:rsidP="002E70E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74E">
              <w:rPr>
                <w:rFonts w:ascii="Times New Roman" w:eastAsia="Times New Roman" w:hAnsi="Times New Roman" w:cs="Times New Roman"/>
                <w:sz w:val="20"/>
                <w:szCs w:val="20"/>
              </w:rPr>
              <w:t>0.3</w:t>
            </w:r>
            <w:r w:rsidR="002E70E7" w:rsidRPr="0071374E">
              <w:rPr>
                <w:rFonts w:ascii="Times New Roman" w:eastAsia="Times New Roman" w:hAnsi="Times New Roman" w:cs="Times New Roman"/>
                <w:sz w:val="20"/>
                <w:szCs w:val="20"/>
              </w:rPr>
              <w:t>90</w:t>
            </w:r>
          </w:p>
          <w:p w:rsidR="000C1C3D" w:rsidRPr="0071374E" w:rsidRDefault="00147298" w:rsidP="002E70E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74E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2E70E7" w:rsidRPr="0071374E" w:rsidRDefault="000C1C3D" w:rsidP="000C1C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74E">
              <w:rPr>
                <w:rFonts w:ascii="Times New Roman" w:eastAsia="Times New Roman" w:hAnsi="Times New Roman" w:cs="Times New Roman"/>
                <w:sz w:val="20"/>
                <w:szCs w:val="20"/>
              </w:rPr>
              <w:t>0.136</w:t>
            </w:r>
          </w:p>
          <w:p w:rsidR="000C1C3D" w:rsidRPr="0071374E" w:rsidRDefault="000C1C3D" w:rsidP="000C1C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:rsidR="002E70E7" w:rsidRPr="0071374E" w:rsidRDefault="000C1C3D" w:rsidP="000C1C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74E">
              <w:rPr>
                <w:rFonts w:ascii="Times New Roman" w:eastAsia="Times New Roman" w:hAnsi="Times New Roman" w:cs="Times New Roman"/>
                <w:sz w:val="20"/>
                <w:szCs w:val="20"/>
              </w:rPr>
              <w:t>0.466</w:t>
            </w:r>
          </w:p>
          <w:p w:rsidR="000C1C3D" w:rsidRPr="0071374E" w:rsidRDefault="00147298" w:rsidP="000C1C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74E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2E70E7" w:rsidRPr="0071374E" w:rsidRDefault="000C1C3D" w:rsidP="000C1C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74E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2E70E7" w:rsidRPr="0071374E">
              <w:rPr>
                <w:rFonts w:ascii="Times New Roman" w:eastAsia="Times New Roman" w:hAnsi="Times New Roman" w:cs="Times New Roman"/>
                <w:sz w:val="20"/>
                <w:szCs w:val="20"/>
              </w:rPr>
              <w:t>400</w:t>
            </w:r>
          </w:p>
          <w:p w:rsidR="000C1C3D" w:rsidRPr="0071374E" w:rsidRDefault="00147298" w:rsidP="000C1C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74E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2E70E7" w:rsidRPr="0071374E" w:rsidRDefault="000C1C3D" w:rsidP="000C1C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74E">
              <w:rPr>
                <w:rFonts w:ascii="Times New Roman" w:eastAsia="Times New Roman" w:hAnsi="Times New Roman" w:cs="Times New Roman"/>
                <w:sz w:val="20"/>
                <w:szCs w:val="20"/>
              </w:rPr>
              <w:t>0.42</w:t>
            </w:r>
            <w:r w:rsidR="002E70E7" w:rsidRPr="0071374E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  <w:p w:rsidR="000C1C3D" w:rsidRPr="0071374E" w:rsidRDefault="00147298" w:rsidP="000C1C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74E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2E70E7" w:rsidRPr="0071374E" w:rsidRDefault="002E70E7" w:rsidP="000C1C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74E">
              <w:rPr>
                <w:rFonts w:ascii="Times New Roman" w:eastAsia="Times New Roman" w:hAnsi="Times New Roman" w:cs="Times New Roman"/>
                <w:sz w:val="20"/>
                <w:szCs w:val="20"/>
              </w:rPr>
              <w:t>0.391</w:t>
            </w:r>
          </w:p>
          <w:p w:rsidR="000C1C3D" w:rsidRPr="0071374E" w:rsidRDefault="00147298" w:rsidP="000C1C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74E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2E70E7" w:rsidRPr="0071374E" w:rsidRDefault="000C1C3D" w:rsidP="000C1C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74E">
              <w:rPr>
                <w:rFonts w:ascii="Times New Roman" w:eastAsia="Times New Roman" w:hAnsi="Times New Roman" w:cs="Times New Roman"/>
                <w:sz w:val="20"/>
                <w:szCs w:val="20"/>
              </w:rPr>
              <w:t>0.425</w:t>
            </w:r>
          </w:p>
          <w:p w:rsidR="000C1C3D" w:rsidRPr="0071374E" w:rsidRDefault="00147298" w:rsidP="000C1C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74E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715" w:type="dxa"/>
          </w:tcPr>
          <w:p w:rsidR="000C1C3D" w:rsidRPr="0071374E" w:rsidRDefault="000C1C3D" w:rsidP="000C1C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374E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</w:tbl>
    <w:tbl>
      <w:tblPr>
        <w:tblW w:w="11359" w:type="dxa"/>
        <w:tblInd w:w="234" w:type="dxa"/>
        <w:tblLook w:val="04A0" w:firstRow="1" w:lastRow="0" w:firstColumn="1" w:lastColumn="0" w:noHBand="0" w:noVBand="1"/>
      </w:tblPr>
      <w:tblGrid>
        <w:gridCol w:w="11359"/>
      </w:tblGrid>
      <w:tr w:rsidR="0071374E" w:rsidRPr="0071374E" w:rsidTr="00147298">
        <w:trPr>
          <w:trHeight w:val="288"/>
        </w:trPr>
        <w:tc>
          <w:tcPr>
            <w:tcW w:w="1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7298" w:rsidRPr="0071374E" w:rsidRDefault="00147298" w:rsidP="00DB000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1374E">
              <w:rPr>
                <w:rFonts w:ascii="Times New Roman" w:eastAsia="Times New Roman" w:hAnsi="Times New Roman" w:cs="Times New Roman"/>
              </w:rPr>
              <w:t>* Significant at P ≤ 0.05</w:t>
            </w:r>
          </w:p>
        </w:tc>
      </w:tr>
      <w:tr w:rsidR="00147298" w:rsidRPr="00DA0200" w:rsidTr="00147298">
        <w:trPr>
          <w:trHeight w:val="288"/>
        </w:trPr>
        <w:tc>
          <w:tcPr>
            <w:tcW w:w="1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7298" w:rsidRPr="00DA0200" w:rsidRDefault="00147298" w:rsidP="00DB00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</w:rPr>
            </w:pPr>
            <w:r w:rsidRPr="00DA0200">
              <w:rPr>
                <w:rFonts w:ascii="Times New Roman" w:eastAsia="Times New Roman" w:hAnsi="Times New Roman" w:cs="Times New Roman"/>
                <w:color w:val="222222"/>
              </w:rPr>
              <w:t>** Significant at P ≤ 0.01</w:t>
            </w:r>
          </w:p>
        </w:tc>
      </w:tr>
      <w:tr w:rsidR="00147298" w:rsidRPr="00DA0200" w:rsidTr="00147298">
        <w:trPr>
          <w:trHeight w:val="288"/>
        </w:trPr>
        <w:tc>
          <w:tcPr>
            <w:tcW w:w="1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7298" w:rsidRPr="00DA0200" w:rsidRDefault="00147298" w:rsidP="00DB00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</w:rPr>
            </w:pPr>
            <w:r w:rsidRPr="00DA0200">
              <w:rPr>
                <w:rFonts w:ascii="Times New Roman" w:eastAsia="Times New Roman" w:hAnsi="Times New Roman" w:cs="Times New Roman"/>
                <w:color w:val="222222"/>
              </w:rPr>
              <w:t>*** Significant at P ≤ 0.001</w:t>
            </w:r>
            <w:bookmarkStart w:id="0" w:name="_GoBack"/>
            <w:bookmarkEnd w:id="0"/>
          </w:p>
        </w:tc>
      </w:tr>
    </w:tbl>
    <w:p w:rsidR="009152CE" w:rsidRDefault="009152CE" w:rsidP="0026302F"/>
    <w:sectPr w:rsidR="009152CE" w:rsidSect="00186E1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6E14"/>
    <w:rsid w:val="00022FA2"/>
    <w:rsid w:val="000C1C3D"/>
    <w:rsid w:val="001329F6"/>
    <w:rsid w:val="00147298"/>
    <w:rsid w:val="00186E14"/>
    <w:rsid w:val="00212464"/>
    <w:rsid w:val="0026302F"/>
    <w:rsid w:val="002E70E7"/>
    <w:rsid w:val="00392B9F"/>
    <w:rsid w:val="00420B3B"/>
    <w:rsid w:val="0051478E"/>
    <w:rsid w:val="0071374E"/>
    <w:rsid w:val="00717488"/>
    <w:rsid w:val="008641FC"/>
    <w:rsid w:val="009152CE"/>
    <w:rsid w:val="00B952C6"/>
    <w:rsid w:val="00BB420A"/>
    <w:rsid w:val="00BC690F"/>
    <w:rsid w:val="00BF39F5"/>
    <w:rsid w:val="00D1513D"/>
    <w:rsid w:val="00DC3DE2"/>
    <w:rsid w:val="00DF4D80"/>
    <w:rsid w:val="00E875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3E1EB80-FB2A-4CC5-A47B-1EAD92C2B4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86E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7</TotalTime>
  <Pages>2</Pages>
  <Words>248</Words>
  <Characters>141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AMU Soil &amp; Crop Sciences Dept.</Company>
  <LinksUpToDate>false</LinksUpToDate>
  <CharactersWithSpaces>16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dang Septiningsih</dc:creator>
  <cp:keywords/>
  <dc:description/>
  <cp:lastModifiedBy>Endang Septiningsih</cp:lastModifiedBy>
  <cp:revision>5</cp:revision>
  <dcterms:created xsi:type="dcterms:W3CDTF">2017-02-11T15:03:00Z</dcterms:created>
  <dcterms:modified xsi:type="dcterms:W3CDTF">2017-02-12T17:47:00Z</dcterms:modified>
</cp:coreProperties>
</file>